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D47A2" w14:textId="77777777" w:rsidR="0051227D" w:rsidRDefault="0051227D" w:rsidP="0051227D">
      <w:pPr>
        <w:pStyle w:val="StandardWeb"/>
        <w:spacing w:before="0" w:beforeAutospacing="0" w:after="0" w:afterAutospacing="0"/>
        <w:jc w:val="center"/>
        <w:rPr>
          <w:rFonts w:ascii="Arial" w:hAnsi="Arial" w:cs="Arial"/>
          <w:b/>
        </w:rPr>
      </w:pPr>
      <w:r w:rsidRPr="00104402">
        <w:rPr>
          <w:rFonts w:ascii="Arial" w:hAnsi="Arial" w:cs="Arial"/>
          <w:b/>
        </w:rPr>
        <w:t>Supplemental Material</w:t>
      </w:r>
    </w:p>
    <w:p w14:paraId="3E31D211" w14:textId="77777777" w:rsidR="0051227D" w:rsidRDefault="0051227D" w:rsidP="0051227D">
      <w:pPr>
        <w:pStyle w:val="StandardWeb"/>
        <w:spacing w:before="0" w:beforeAutospacing="0" w:after="0" w:afterAutospacing="0"/>
        <w:jc w:val="center"/>
        <w:rPr>
          <w:rFonts w:ascii="Arial" w:hAnsi="Arial" w:cs="Arial"/>
          <w:b/>
        </w:rPr>
      </w:pPr>
    </w:p>
    <w:p w14:paraId="1854A335" w14:textId="77777777" w:rsidR="0051227D" w:rsidRDefault="0051227D" w:rsidP="0051227D">
      <w:pPr>
        <w:rPr>
          <w:rFonts w:ascii="Arial" w:hAnsi="Arial" w:cs="Arial"/>
          <w:b/>
          <w:sz w:val="24"/>
          <w:szCs w:val="24"/>
          <w:lang w:val="en-US"/>
        </w:rPr>
      </w:pPr>
      <w:r w:rsidRPr="00541FBD">
        <w:rPr>
          <w:rFonts w:ascii="Arial" w:hAnsi="Arial" w:cs="Arial"/>
          <w:b/>
          <w:sz w:val="24"/>
          <w:szCs w:val="24"/>
          <w:lang w:val="en-US"/>
        </w:rPr>
        <w:t>Cell-free DNA for Detection and Monitoring of Extramedullary AML relapse</w:t>
      </w:r>
    </w:p>
    <w:p w14:paraId="04EBB770" w14:textId="77777777" w:rsidR="002A00E3" w:rsidRDefault="002A00E3" w:rsidP="0051227D">
      <w:pPr>
        <w:rPr>
          <w:rFonts w:ascii="Arial" w:hAnsi="Arial" w:cs="Arial"/>
          <w:b/>
          <w:sz w:val="24"/>
          <w:szCs w:val="24"/>
          <w:lang w:val="en-US"/>
        </w:rPr>
      </w:pPr>
    </w:p>
    <w:p w14:paraId="31824783" w14:textId="08EB352E" w:rsidR="002A00E3" w:rsidRPr="00E22608" w:rsidRDefault="002A00E3" w:rsidP="009F31E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E276D">
        <w:rPr>
          <w:rFonts w:ascii="Arial" w:hAnsi="Arial" w:cs="Arial"/>
          <w:sz w:val="24"/>
          <w:szCs w:val="24"/>
          <w:lang w:val="en-US"/>
        </w:rPr>
        <w:t>Henri C. Hupe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Clara P. Wienecke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Stephan Bartels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E276D">
        <w:rPr>
          <w:rFonts w:ascii="Arial" w:hAnsi="Arial" w:cs="Arial"/>
          <w:sz w:val="24"/>
          <w:szCs w:val="24"/>
          <w:lang w:val="en-US"/>
        </w:rPr>
        <w:t>, Elisa Schipper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E276D">
        <w:rPr>
          <w:rFonts w:ascii="Arial" w:hAnsi="Arial" w:cs="Arial"/>
          <w:sz w:val="24"/>
          <w:szCs w:val="24"/>
          <w:lang w:val="en-US"/>
        </w:rPr>
        <w:t>, Jannika Leßmann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Alina Lasch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Maximilian Bader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Razif Gabdoulline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Martin Neugebohren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Elke Dammann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E276D">
        <w:rPr>
          <w:rFonts w:ascii="Arial" w:hAnsi="Arial" w:cs="Arial"/>
          <w:sz w:val="24"/>
          <w:szCs w:val="24"/>
          <w:lang w:val="en-US"/>
        </w:rPr>
        <w:t>, Hans H. Kreipe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E276D">
        <w:rPr>
          <w:rFonts w:ascii="Arial" w:hAnsi="Arial" w:cs="Arial"/>
          <w:sz w:val="24"/>
          <w:szCs w:val="24"/>
          <w:lang w:val="en-US"/>
        </w:rPr>
        <w:t>, Ulrich Lehmann</w:t>
      </w:r>
      <w:r w:rsidRPr="00DE276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E276D">
        <w:rPr>
          <w:rFonts w:ascii="Arial" w:hAnsi="Arial" w:cs="Arial"/>
          <w:sz w:val="24"/>
          <w:szCs w:val="24"/>
          <w:lang w:val="en-US"/>
        </w:rPr>
        <w:t>, Anke K</w:t>
      </w:r>
      <w:r w:rsidR="00DE276D" w:rsidRPr="00DE276D">
        <w:rPr>
          <w:rFonts w:ascii="Arial" w:hAnsi="Arial" w:cs="Arial"/>
          <w:sz w:val="24"/>
          <w:szCs w:val="24"/>
          <w:lang w:val="en-US"/>
        </w:rPr>
        <w:t>.</w:t>
      </w:r>
      <w:r w:rsidRPr="00DE276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Bergmann</w:t>
      </w:r>
      <w:r w:rsidRPr="00C319B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>, Nataliya Di Donato</w:t>
      </w:r>
      <w:r w:rsidRPr="00C319B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22608">
        <w:rPr>
          <w:rFonts w:ascii="Arial" w:hAnsi="Arial" w:cs="Arial"/>
          <w:sz w:val="24"/>
          <w:szCs w:val="24"/>
          <w:lang w:val="en-US"/>
        </w:rPr>
        <w:t>Michael Stadler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22608">
        <w:rPr>
          <w:rFonts w:ascii="Arial" w:hAnsi="Arial" w:cs="Arial"/>
          <w:sz w:val="24"/>
          <w:szCs w:val="24"/>
          <w:lang w:val="en-US"/>
        </w:rPr>
        <w:t>, Matthias Eder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22608">
        <w:rPr>
          <w:rFonts w:ascii="Arial" w:hAnsi="Arial" w:cs="Arial"/>
          <w:sz w:val="24"/>
          <w:szCs w:val="24"/>
          <w:lang w:val="en-US"/>
        </w:rPr>
        <w:t>, Arnold Ganser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22608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Florian H. Heidel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4,5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22608">
        <w:rPr>
          <w:rFonts w:ascii="Arial" w:hAnsi="Arial" w:cs="Arial"/>
          <w:sz w:val="24"/>
          <w:szCs w:val="24"/>
          <w:lang w:val="en-US"/>
        </w:rPr>
        <w:t>Felicit</w:t>
      </w:r>
      <w:r>
        <w:rPr>
          <w:rFonts w:ascii="Arial" w:hAnsi="Arial" w:cs="Arial"/>
          <w:sz w:val="24"/>
          <w:szCs w:val="24"/>
          <w:lang w:val="en-US"/>
        </w:rPr>
        <w:t>as Thol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and Michael Heuser</w:t>
      </w:r>
      <w:r w:rsidRPr="00E2260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6</w:t>
      </w:r>
    </w:p>
    <w:p w14:paraId="35F0C4ED" w14:textId="77777777" w:rsidR="0051227D" w:rsidRPr="00E22608" w:rsidRDefault="0051227D" w:rsidP="0051227D">
      <w:pPr>
        <w:rPr>
          <w:rFonts w:ascii="Arial" w:hAnsi="Arial" w:cs="Arial"/>
          <w:b/>
          <w:sz w:val="24"/>
          <w:szCs w:val="24"/>
          <w:lang w:val="en-US"/>
        </w:rPr>
      </w:pPr>
    </w:p>
    <w:p w14:paraId="25EEAB3D" w14:textId="77777777" w:rsidR="002A00E3" w:rsidRPr="00C51393" w:rsidRDefault="002A00E3" w:rsidP="002A00E3">
      <w:pPr>
        <w:rPr>
          <w:rFonts w:ascii="Arial" w:hAnsi="Arial" w:cs="Arial"/>
          <w:sz w:val="20"/>
          <w:szCs w:val="20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51393">
        <w:rPr>
          <w:rFonts w:ascii="Arial" w:hAnsi="Arial" w:cs="Arial"/>
          <w:sz w:val="20"/>
          <w:szCs w:val="20"/>
          <w:lang w:val="en-US"/>
        </w:rPr>
        <w:t>Department of Hematology, Hemostasis, Oncology and Stem Cell Transplantation, Hannover Medical School, Hannover, Germany</w:t>
      </w:r>
    </w:p>
    <w:p w14:paraId="502C1009" w14:textId="77777777" w:rsidR="002A00E3" w:rsidRPr="00C51393" w:rsidRDefault="002A00E3" w:rsidP="002A00E3">
      <w:pPr>
        <w:rPr>
          <w:rFonts w:ascii="Arial" w:hAnsi="Arial" w:cs="Arial"/>
          <w:sz w:val="20"/>
          <w:szCs w:val="20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C51393">
        <w:rPr>
          <w:rFonts w:ascii="Arial" w:hAnsi="Arial" w:cs="Arial"/>
          <w:sz w:val="20"/>
          <w:szCs w:val="20"/>
          <w:lang w:val="en-US"/>
        </w:rPr>
        <w:t>Institute of Pathology, Hannover Medical School, Hannover, Germany</w:t>
      </w:r>
    </w:p>
    <w:p w14:paraId="4570110C" w14:textId="77777777" w:rsidR="002A00E3" w:rsidRPr="00C51393" w:rsidRDefault="002A00E3" w:rsidP="002A00E3">
      <w:pPr>
        <w:rPr>
          <w:rFonts w:ascii="Arial" w:hAnsi="Arial" w:cs="Arial"/>
          <w:sz w:val="20"/>
          <w:szCs w:val="20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C51393">
        <w:rPr>
          <w:rFonts w:ascii="Arial" w:hAnsi="Arial" w:cs="Arial"/>
          <w:sz w:val="20"/>
          <w:szCs w:val="20"/>
          <w:lang w:val="en-US"/>
        </w:rPr>
        <w:t>Department of Human Genetics, Hannover Medical School, Hannover, Germany</w:t>
      </w: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.</w:t>
      </w:r>
    </w:p>
    <w:p w14:paraId="774AC2C9" w14:textId="147A468A" w:rsidR="002A00E3" w:rsidRPr="00C51393" w:rsidRDefault="002A00E3" w:rsidP="002A00E3">
      <w:pPr>
        <w:ind w:left="142" w:hanging="142"/>
        <w:rPr>
          <w:rFonts w:ascii="Arial" w:hAnsi="Arial" w:cs="Arial"/>
          <w:sz w:val="20"/>
          <w:szCs w:val="20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C51393">
        <w:rPr>
          <w:rFonts w:ascii="Arial" w:hAnsi="Arial" w:cs="Arial"/>
          <w:sz w:val="20"/>
          <w:szCs w:val="20"/>
          <w:lang w:val="en-US"/>
        </w:rPr>
        <w:t xml:space="preserve"> Cellular Therapy Center (CTC), Hannover Medical School, Hannover, Germany</w:t>
      </w:r>
    </w:p>
    <w:p w14:paraId="0A1F9986" w14:textId="77777777" w:rsidR="002A00E3" w:rsidRPr="00C51393" w:rsidRDefault="002A00E3" w:rsidP="002A00E3">
      <w:pPr>
        <w:rPr>
          <w:rFonts w:ascii="Arial" w:hAnsi="Arial" w:cs="Arial"/>
          <w:sz w:val="20"/>
          <w:szCs w:val="20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C51393">
        <w:rPr>
          <w:rFonts w:ascii="Arial" w:hAnsi="Arial" w:cs="Arial"/>
          <w:sz w:val="20"/>
          <w:szCs w:val="20"/>
          <w:lang w:val="en-US"/>
        </w:rPr>
        <w:t>Leibniz Institute on Aging, Fritz-Lipmann-Institute, Jena, Germany</w:t>
      </w:r>
    </w:p>
    <w:p w14:paraId="795170EF" w14:textId="77777777" w:rsidR="002A00E3" w:rsidRPr="00C51393" w:rsidRDefault="002A00E3" w:rsidP="002A00E3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C51393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C51393">
        <w:rPr>
          <w:rFonts w:ascii="Arial" w:hAnsi="Arial" w:cs="Arial"/>
          <w:sz w:val="20"/>
          <w:szCs w:val="20"/>
          <w:lang w:val="en-US"/>
        </w:rPr>
        <w:t>Department of Internal Medicine IV, University Hospital Halle (Saale), Martin-Luther-University Halle-Wittenberg, Halle, Germany</w:t>
      </w:r>
      <w:r w:rsidRPr="00C51393" w:rsidDel="0093162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</w:p>
    <w:p w14:paraId="3EAFCA33" w14:textId="77777777" w:rsidR="00C1614B" w:rsidRDefault="00C1614B">
      <w:pPr>
        <w:rPr>
          <w:b/>
          <w:sz w:val="28"/>
          <w:szCs w:val="28"/>
          <w:lang w:val="en-US"/>
        </w:rPr>
      </w:pPr>
    </w:p>
    <w:p w14:paraId="45A6CB82" w14:textId="77777777" w:rsidR="00C1614B" w:rsidRDefault="00C1614B">
      <w:pPr>
        <w:rPr>
          <w:b/>
          <w:sz w:val="28"/>
          <w:szCs w:val="28"/>
          <w:lang w:val="en-US"/>
        </w:rPr>
      </w:pPr>
    </w:p>
    <w:p w14:paraId="1075046C" w14:textId="77777777" w:rsidR="00B26699" w:rsidRDefault="00B26699">
      <w:pPr>
        <w:rPr>
          <w:b/>
          <w:sz w:val="28"/>
          <w:szCs w:val="28"/>
          <w:lang w:val="en-US"/>
        </w:rPr>
      </w:pPr>
    </w:p>
    <w:p w14:paraId="09FDB62E" w14:textId="77777777" w:rsidR="00B26699" w:rsidRDefault="00B26699">
      <w:pPr>
        <w:rPr>
          <w:b/>
          <w:sz w:val="28"/>
          <w:szCs w:val="28"/>
          <w:lang w:val="en-US"/>
        </w:rPr>
      </w:pPr>
    </w:p>
    <w:p w14:paraId="4D200C6B" w14:textId="77777777" w:rsidR="00B26699" w:rsidRDefault="00B26699">
      <w:pPr>
        <w:rPr>
          <w:b/>
          <w:sz w:val="28"/>
          <w:szCs w:val="28"/>
          <w:lang w:val="en-US"/>
        </w:rPr>
      </w:pPr>
    </w:p>
    <w:p w14:paraId="68126AFA" w14:textId="77777777" w:rsidR="00B26699" w:rsidRDefault="00B26699">
      <w:pPr>
        <w:rPr>
          <w:b/>
          <w:sz w:val="28"/>
          <w:szCs w:val="28"/>
          <w:lang w:val="en-US"/>
        </w:rPr>
      </w:pPr>
    </w:p>
    <w:p w14:paraId="5E73B079" w14:textId="77777777" w:rsidR="00B26699" w:rsidRDefault="00B26699">
      <w:pPr>
        <w:rPr>
          <w:b/>
          <w:sz w:val="28"/>
          <w:szCs w:val="28"/>
          <w:lang w:val="en-US"/>
        </w:rPr>
      </w:pPr>
    </w:p>
    <w:p w14:paraId="706E030A" w14:textId="77777777" w:rsidR="00B26699" w:rsidRDefault="00B26699">
      <w:pPr>
        <w:rPr>
          <w:b/>
          <w:sz w:val="28"/>
          <w:szCs w:val="28"/>
          <w:lang w:val="en-US"/>
        </w:rPr>
      </w:pPr>
      <w:bookmarkStart w:id="0" w:name="_GoBack"/>
      <w:bookmarkEnd w:id="0"/>
    </w:p>
    <w:p w14:paraId="4D4D9641" w14:textId="77777777" w:rsidR="00B26699" w:rsidRDefault="00B26699">
      <w:pPr>
        <w:rPr>
          <w:b/>
          <w:sz w:val="28"/>
          <w:szCs w:val="28"/>
          <w:lang w:val="en-US"/>
        </w:rPr>
      </w:pPr>
    </w:p>
    <w:p w14:paraId="3062F4F1" w14:textId="77777777" w:rsidR="00B26699" w:rsidRDefault="00B26699">
      <w:pPr>
        <w:rPr>
          <w:b/>
          <w:sz w:val="28"/>
          <w:szCs w:val="28"/>
          <w:lang w:val="en-US"/>
        </w:rPr>
      </w:pPr>
    </w:p>
    <w:p w14:paraId="58F1F6A9" w14:textId="77777777" w:rsidR="00B26699" w:rsidRDefault="00B26699">
      <w:pPr>
        <w:rPr>
          <w:b/>
          <w:sz w:val="28"/>
          <w:szCs w:val="28"/>
          <w:lang w:val="en-US"/>
        </w:rPr>
      </w:pPr>
    </w:p>
    <w:p w14:paraId="2964BE7E" w14:textId="77777777" w:rsidR="00B26699" w:rsidRDefault="00B26699">
      <w:pPr>
        <w:rPr>
          <w:b/>
          <w:sz w:val="28"/>
          <w:szCs w:val="28"/>
          <w:lang w:val="en-US"/>
        </w:rPr>
      </w:pPr>
    </w:p>
    <w:p w14:paraId="48D30F00" w14:textId="77777777" w:rsidR="00B26699" w:rsidRDefault="00B26699">
      <w:pPr>
        <w:rPr>
          <w:b/>
          <w:sz w:val="28"/>
          <w:szCs w:val="28"/>
          <w:lang w:val="en-US"/>
        </w:rPr>
      </w:pPr>
    </w:p>
    <w:p w14:paraId="0567E1D8" w14:textId="77777777" w:rsidR="00B26699" w:rsidRDefault="00B26699">
      <w:pPr>
        <w:rPr>
          <w:b/>
          <w:sz w:val="28"/>
          <w:szCs w:val="28"/>
          <w:lang w:val="en-US"/>
        </w:rPr>
      </w:pPr>
    </w:p>
    <w:p w14:paraId="7B7AB7CC" w14:textId="77777777" w:rsidR="00B26699" w:rsidRDefault="00B26699">
      <w:pPr>
        <w:rPr>
          <w:b/>
          <w:sz w:val="28"/>
          <w:szCs w:val="28"/>
          <w:lang w:val="en-US"/>
        </w:rPr>
      </w:pPr>
    </w:p>
    <w:p w14:paraId="047E254D" w14:textId="77777777" w:rsidR="00B26699" w:rsidRDefault="00B26699">
      <w:pPr>
        <w:rPr>
          <w:b/>
          <w:sz w:val="28"/>
          <w:szCs w:val="28"/>
          <w:lang w:val="en-US"/>
        </w:rPr>
      </w:pPr>
    </w:p>
    <w:p w14:paraId="4D64F9D2" w14:textId="77777777" w:rsidR="00B26699" w:rsidRDefault="00B26699">
      <w:pPr>
        <w:rPr>
          <w:b/>
          <w:sz w:val="28"/>
          <w:szCs w:val="28"/>
          <w:lang w:val="en-US"/>
        </w:rPr>
      </w:pPr>
    </w:p>
    <w:p w14:paraId="28C128A4" w14:textId="77777777" w:rsidR="00B26699" w:rsidRDefault="00B26699">
      <w:pPr>
        <w:rPr>
          <w:b/>
          <w:sz w:val="28"/>
          <w:szCs w:val="28"/>
          <w:lang w:val="en-US"/>
        </w:rPr>
      </w:pPr>
    </w:p>
    <w:p w14:paraId="74AA02DB" w14:textId="77777777" w:rsidR="00B26699" w:rsidRDefault="00B26699">
      <w:pPr>
        <w:rPr>
          <w:b/>
          <w:sz w:val="28"/>
          <w:szCs w:val="28"/>
          <w:lang w:val="en-US"/>
        </w:rPr>
      </w:pPr>
    </w:p>
    <w:p w14:paraId="60BF611F" w14:textId="77777777" w:rsidR="00B26699" w:rsidRDefault="00B26699">
      <w:pPr>
        <w:rPr>
          <w:b/>
          <w:sz w:val="28"/>
          <w:szCs w:val="28"/>
          <w:lang w:val="en-US"/>
        </w:rPr>
      </w:pPr>
    </w:p>
    <w:p w14:paraId="2D4AB366" w14:textId="77777777" w:rsidR="00B26699" w:rsidRDefault="00B26699">
      <w:pPr>
        <w:rPr>
          <w:b/>
          <w:sz w:val="28"/>
          <w:szCs w:val="28"/>
          <w:lang w:val="en-US"/>
        </w:rPr>
      </w:pPr>
    </w:p>
    <w:p w14:paraId="6083D2ED" w14:textId="77777777" w:rsidR="00B26699" w:rsidRDefault="00B26699">
      <w:pPr>
        <w:rPr>
          <w:b/>
          <w:sz w:val="28"/>
          <w:szCs w:val="28"/>
          <w:lang w:val="en-US"/>
        </w:rPr>
      </w:pPr>
    </w:p>
    <w:p w14:paraId="7578A18C" w14:textId="77777777" w:rsidR="00B26699" w:rsidRDefault="00B26699">
      <w:pPr>
        <w:rPr>
          <w:b/>
          <w:sz w:val="28"/>
          <w:szCs w:val="28"/>
          <w:lang w:val="en-US"/>
        </w:rPr>
      </w:pPr>
    </w:p>
    <w:p w14:paraId="6C64E229" w14:textId="77777777" w:rsidR="00B26699" w:rsidRDefault="00B26699">
      <w:pPr>
        <w:rPr>
          <w:b/>
          <w:sz w:val="28"/>
          <w:szCs w:val="28"/>
          <w:lang w:val="en-US"/>
        </w:rPr>
      </w:pPr>
    </w:p>
    <w:p w14:paraId="7C2258CB" w14:textId="77777777" w:rsidR="00B26699" w:rsidRDefault="00B26699">
      <w:pPr>
        <w:rPr>
          <w:b/>
          <w:sz w:val="28"/>
          <w:szCs w:val="28"/>
          <w:lang w:val="en-US"/>
        </w:rPr>
      </w:pPr>
    </w:p>
    <w:p w14:paraId="66D0A720" w14:textId="77777777" w:rsidR="00B26699" w:rsidRDefault="00B26699">
      <w:pPr>
        <w:rPr>
          <w:b/>
          <w:sz w:val="28"/>
          <w:szCs w:val="28"/>
          <w:lang w:val="en-US"/>
        </w:rPr>
      </w:pPr>
    </w:p>
    <w:p w14:paraId="6ECA43E4" w14:textId="77777777" w:rsidR="00B26699" w:rsidRDefault="00B26699">
      <w:pPr>
        <w:rPr>
          <w:b/>
          <w:sz w:val="28"/>
          <w:szCs w:val="28"/>
          <w:lang w:val="en-US"/>
        </w:rPr>
      </w:pPr>
    </w:p>
    <w:p w14:paraId="443DB3AD" w14:textId="77777777" w:rsidR="00B26699" w:rsidRDefault="00B26699">
      <w:pPr>
        <w:rPr>
          <w:b/>
          <w:sz w:val="28"/>
          <w:szCs w:val="28"/>
          <w:lang w:val="en-US"/>
        </w:rPr>
      </w:pPr>
    </w:p>
    <w:p w14:paraId="3B46E21A" w14:textId="6C3FE5F0" w:rsidR="00C1614B" w:rsidRDefault="0053412A" w:rsidP="0053412A">
      <w:pPr>
        <w:rPr>
          <w:rFonts w:ascii="Arial" w:hAnsi="Arial" w:cs="Arial"/>
          <w:b/>
          <w:sz w:val="24"/>
          <w:szCs w:val="24"/>
          <w:lang w:val="en-US"/>
        </w:rPr>
      </w:pPr>
      <w:r w:rsidRPr="0051227D">
        <w:rPr>
          <w:rFonts w:ascii="Arial" w:hAnsi="Arial" w:cs="Arial"/>
          <w:b/>
          <w:sz w:val="24"/>
          <w:szCs w:val="24"/>
          <w:lang w:val="en-US"/>
        </w:rPr>
        <w:lastRenderedPageBreak/>
        <w:t>Supplemental Figures</w:t>
      </w:r>
    </w:p>
    <w:p w14:paraId="17C15FBC" w14:textId="77777777" w:rsidR="00C1614B" w:rsidRDefault="00C1614B" w:rsidP="0053412A">
      <w:pPr>
        <w:rPr>
          <w:rFonts w:ascii="Arial" w:hAnsi="Arial" w:cs="Arial"/>
          <w:b/>
          <w:sz w:val="24"/>
          <w:szCs w:val="24"/>
          <w:lang w:val="en-US"/>
        </w:rPr>
      </w:pPr>
    </w:p>
    <w:p w14:paraId="556A53B9" w14:textId="77777777" w:rsidR="00C1614B" w:rsidRPr="0051227D" w:rsidRDefault="00C1614B" w:rsidP="0053412A">
      <w:pPr>
        <w:rPr>
          <w:rFonts w:ascii="Arial" w:hAnsi="Arial" w:cs="Arial"/>
          <w:b/>
          <w:sz w:val="24"/>
          <w:szCs w:val="24"/>
          <w:lang w:val="en-US"/>
        </w:rPr>
      </w:pPr>
    </w:p>
    <w:p w14:paraId="296CE1D6" w14:textId="77777777" w:rsidR="002E598C" w:rsidRPr="000E705F" w:rsidRDefault="002E598C" w:rsidP="002E598C">
      <w:pPr>
        <w:pStyle w:val="StandardWeb"/>
        <w:spacing w:line="480" w:lineRule="auto"/>
        <w:rPr>
          <w:rFonts w:ascii="Arial" w:hAnsi="Arial" w:cs="Arial"/>
        </w:rPr>
      </w:pPr>
      <w:r w:rsidRPr="000844B2">
        <w:rPr>
          <w:rFonts w:ascii="Arial" w:hAnsi="Arial" w:cs="Arial"/>
          <w:b/>
          <w:bCs/>
        </w:rPr>
        <w:t>Supplemental Figure S1. Consort diagram of studied patients.</w:t>
      </w:r>
    </w:p>
    <w:p w14:paraId="5120872A" w14:textId="77777777" w:rsidR="00AE6624" w:rsidRDefault="00AE6624" w:rsidP="002E598C">
      <w:pPr>
        <w:pStyle w:val="StandardWeb"/>
        <w:spacing w:line="480" w:lineRule="auto"/>
        <w:rPr>
          <w:rFonts w:ascii="Arial" w:hAnsi="Arial" w:cs="Arial"/>
        </w:rPr>
      </w:pPr>
      <w:r w:rsidRPr="00AE6624">
        <w:rPr>
          <w:rFonts w:ascii="Arial" w:hAnsi="Arial" w:cs="Arial"/>
          <w:noProof/>
        </w:rPr>
        <w:drawing>
          <wp:inline distT="0" distB="0" distL="0" distR="0" wp14:anchorId="72158AC7" wp14:editId="3F79F52C">
            <wp:extent cx="6123425" cy="3285366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525"/>
                    <a:stretch/>
                  </pic:blipFill>
                  <pic:spPr bwMode="auto">
                    <a:xfrm>
                      <a:off x="0" y="0"/>
                      <a:ext cx="6137971" cy="3293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BE544" w14:textId="0FDF508A" w:rsidR="00C1614B" w:rsidRDefault="00AE6624" w:rsidP="002E598C">
      <w:pPr>
        <w:pStyle w:val="StandardWeb"/>
        <w:spacing w:line="480" w:lineRule="auto"/>
        <w:rPr>
          <w:rFonts w:ascii="Arial" w:hAnsi="Arial" w:cs="Arial"/>
        </w:rPr>
      </w:pPr>
      <w:r w:rsidRPr="00AA4322">
        <w:rPr>
          <w:rFonts w:ascii="Arial" w:hAnsi="Arial" w:cs="Arial"/>
          <w:sz w:val="22"/>
          <w:szCs w:val="22"/>
        </w:rPr>
        <w:t>Abbreviations: cfDNA, cell-free DN</w:t>
      </w:r>
      <w:r w:rsidR="0051227D">
        <w:rPr>
          <w:rFonts w:ascii="Arial" w:hAnsi="Arial" w:cs="Arial"/>
          <w:sz w:val="22"/>
          <w:szCs w:val="22"/>
        </w:rPr>
        <w:t>A</w:t>
      </w:r>
      <w:r w:rsidRPr="00AA4322">
        <w:rPr>
          <w:rFonts w:ascii="Arial" w:hAnsi="Arial" w:cs="Arial"/>
          <w:sz w:val="22"/>
          <w:szCs w:val="22"/>
        </w:rPr>
        <w:t>; CNS, central nervous system.</w:t>
      </w:r>
    </w:p>
    <w:p w14:paraId="7332D1BA" w14:textId="77777777" w:rsidR="00C1614B" w:rsidRPr="00AA4322" w:rsidRDefault="00C1614B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</w:p>
    <w:p w14:paraId="49D8361E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</w:p>
    <w:p w14:paraId="6796C8CC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</w:p>
    <w:p w14:paraId="4CF50B27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</w:p>
    <w:p w14:paraId="43101CA8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</w:p>
    <w:p w14:paraId="0BB8F7C2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</w:p>
    <w:p w14:paraId="7313AE14" w14:textId="5C2828FA" w:rsidR="00AA4322" w:rsidRDefault="002E598C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 S2</w:t>
      </w:r>
      <w:r w:rsidRPr="000E705F">
        <w:rPr>
          <w:rFonts w:ascii="Arial" w:hAnsi="Arial" w:cs="Arial"/>
          <w:b/>
          <w:bCs/>
        </w:rPr>
        <w:t>. Correlation of VAF between IEM-AML tumor and cfDNA at IEM-AML diagnosis</w:t>
      </w:r>
      <w:r w:rsidR="00C66AE4">
        <w:rPr>
          <w:rFonts w:ascii="Arial" w:hAnsi="Arial" w:cs="Arial"/>
          <w:b/>
          <w:bCs/>
        </w:rPr>
        <w:t xml:space="preserve"> and c</w:t>
      </w:r>
      <w:r w:rsidR="00C66AE4" w:rsidRPr="00407FA9">
        <w:rPr>
          <w:rFonts w:ascii="Arial" w:hAnsi="Arial" w:cs="Arial"/>
          <w:b/>
          <w:bCs/>
        </w:rPr>
        <w:t>omparison of VAF in IEM-AML tumor tissue between detected and undetected mutations</w:t>
      </w:r>
      <w:r w:rsidR="00C66AE4">
        <w:rPr>
          <w:rFonts w:ascii="Arial" w:hAnsi="Arial" w:cs="Arial"/>
          <w:b/>
          <w:bCs/>
        </w:rPr>
        <w:t>.</w:t>
      </w:r>
    </w:p>
    <w:p w14:paraId="550A2E46" w14:textId="744B0E52" w:rsidR="002E598C" w:rsidRDefault="00801DAC" w:rsidP="002E598C">
      <w:pPr>
        <w:pStyle w:val="StandardWeb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3BC7BC" wp14:editId="5839B863">
                <wp:simplePos x="0" y="0"/>
                <wp:positionH relativeFrom="column">
                  <wp:posOffset>-4021</wp:posOffset>
                </wp:positionH>
                <wp:positionV relativeFrom="paragraph">
                  <wp:posOffset>1968500</wp:posOffset>
                </wp:positionV>
                <wp:extent cx="250372" cy="293914"/>
                <wp:effectExtent l="0" t="0" r="3810" b="0"/>
                <wp:wrapNone/>
                <wp:docPr id="94331045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72" cy="293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00929E" w14:textId="186EF4FE" w:rsidR="005A6750" w:rsidRPr="001008D8" w:rsidRDefault="005A675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008D8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3BC7B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.3pt;margin-top:155pt;width:19.7pt;height:2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1VYRwIAAIAEAAAOAAAAZHJzL2Uyb0RvYy54bWysVMGO2jAQvVfqP1i+l4QAuyUirCgrqkpo&#10;dyWo9mwcGyI5Htc2JPTrO3YCS7c9Vb2Y8czked6bGWYPba3ISVhXgS7ocJBSIjSHstL7gn7frj59&#10;psR5pkumQIuCnoWjD/OPH2aNyUUGB1ClsARBtMsbU9CD9yZPEscPomZuAEZoDEqwNfN4tfuktKxB&#10;9FolWZreJQ3Y0ljgwjn0PnZBOo/4Ugrun6V0whNVUKzNx9PGcxfOZD5j+d4yc6h4Xwb7hypqVml8&#10;9Ar1yDwjR1v9AVVX3IID6Qcc6gSkrLiIHJDNMH3HZnNgRkQuKI4zV5nc/4PlT6cXS6qyoNPxaDRM&#10;x5MJJZrV2KqtaD35Ai2ZBpUa43JM3hhM9y26sdsXv0NnIN9KW4dfpEUwjnqfrxoHMI7ObJKO7jNK&#10;OIay6Wg6HAeU5O1jY53/KqAmwSioxRZGZdlp7XyXekkJbzlQVbmqlIqXMDZiqSw5MWy48rFEBP8t&#10;S2nSFPRuNEkjsIbweYesNNYSqHaUguXbXdvz30F5RvoWujFyhq8qLHLNnH9hFucGGeMu+Gc8pAJ8&#10;BHqLkgPYn3/zh3xsJ0YpaXAOC+p+HJkVlKhvGhuNAo3D4MbLeHKf4cXeRna3EX2sl4DMh7h1hkcz&#10;5Ht1MaWF+hVXZhFexRDTHN8uqL+YS99tB64cF4tFTMJRNcyv9cbwAB2UDi3Ytq/Mmr5PHhv8BJeJ&#10;Zfm7dnW54UsNi6MHWcVeBoE7VXvdcczjNPQrGfbo9h6z3v445r8AAAD//wMAUEsDBBQABgAIAAAA&#10;IQD00vQE4AAAAAgBAAAPAAAAZHJzL2Rvd25yZXYueG1sTI/NTsMwEITvSLyDtUhcUOsUq6EKcSqE&#10;+JG40UArbm68JBHxOordJLw9ywlOq9GMZufLt7PrxIhDaD1pWC0TEEiVty3VGt7Kx8UGRIiGrOk8&#10;oYZvDLAtzs9yk1k/0SuOu1gLLqGQGQ1NjH0mZagadCYsfY/E3qcfnIksh1rawUxc7jp5nSSpdKYl&#10;/tCYHu8brL52J6fh46o+vIT56X1Sa9U/PI/lzd6WWl9ezHe3ICLO8S8Mv/N5OhS86ehPZIPoNCxS&#10;DmpQq4SR2FcbJjnyXacKZJHL/wDFDwAAAP//AwBQSwECLQAUAAYACAAAACEAtoM4kv4AAADhAQAA&#10;EwAAAAAAAAAAAAAAAAAAAAAAW0NvbnRlbnRfVHlwZXNdLnhtbFBLAQItABQABgAIAAAAIQA4/SH/&#10;1gAAAJQBAAALAAAAAAAAAAAAAAAAAC8BAABfcmVscy8ucmVsc1BLAQItABQABgAIAAAAIQBb+1VY&#10;RwIAAIAEAAAOAAAAAAAAAAAAAAAAAC4CAABkcnMvZTJvRG9jLnhtbFBLAQItABQABgAIAAAAIQD0&#10;0vQE4AAAAAgBAAAPAAAAAAAAAAAAAAAAAKEEAABkcnMvZG93bnJldi54bWxQSwUGAAAAAAQABADz&#10;AAAArgUAAAAA&#10;" fillcolor="white [3201]" stroked="f" strokeweight=".5pt">
                <v:textbox>
                  <w:txbxContent>
                    <w:p w14:paraId="0600929E" w14:textId="186EF4FE" w:rsidR="005A6750" w:rsidRPr="001008D8" w:rsidRDefault="005A6750">
                      <w:pPr>
                        <w:rPr>
                          <w:rFonts w:ascii="Arial" w:hAnsi="Arial" w:cs="Arial"/>
                        </w:rPr>
                      </w:pPr>
                      <w:r w:rsidRPr="001008D8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B2B6B2" wp14:editId="128F4F97">
                <wp:simplePos x="0" y="0"/>
                <wp:positionH relativeFrom="column">
                  <wp:posOffset>3427095</wp:posOffset>
                </wp:positionH>
                <wp:positionV relativeFrom="paragraph">
                  <wp:posOffset>1970616</wp:posOffset>
                </wp:positionV>
                <wp:extent cx="255179" cy="315686"/>
                <wp:effectExtent l="0" t="0" r="0" b="1905"/>
                <wp:wrapNone/>
                <wp:docPr id="207309435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79" cy="3156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CE13E9" w14:textId="69CDC022" w:rsidR="005A6750" w:rsidRPr="001008D8" w:rsidRDefault="005A6750" w:rsidP="00C66AE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008D8"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2B6B2" id="_x0000_s1027" type="#_x0000_t202" style="position:absolute;margin-left:269.85pt;margin-top:155.15pt;width:20.1pt;height:2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uo8SwIAAIgEAAAOAAAAZHJzL2Uyb0RvYy54bWysVFFv2jAQfp+0/2D5fSQBQktEqBgV0yTU&#10;VoKpz8ZxSCTH59mGhP36nR2gtNvTtBdzvrt8vvu+O2YPXSPJURhbg8ppMogpEYpDUat9Tn9sV1/u&#10;KbGOqYJJUCKnJ2Hpw/zzp1mrMzGECmQhDEEQZbNW57RyTmdRZHklGmYHoIXCYAmmYQ6vZh8VhrWI&#10;3shoGMeTqAVTaANcWIvexz5I5wG/LAV3z2VphSMyp1ibC6cJ586f0XzGsr1huqr5uQz2D1U0rFb4&#10;6BXqkTlGDqb+A6qpuQELpRtwaCIoy5qL0AN2k8QfutlUTIvQC5Jj9ZUm+/9g+dPxxZC6yOkwvhvF&#10;0/EonVCiWINabUXnyFfoyNTT1GqbYfZGY77r0I1yX/wWnb77rjSN/8W+CMaR8NOVZA/G0TlM0+Ru&#10;SgnH0ChJJ/cTjxK9fayNdd8ENMQbOTWoYaCWHdfW9amXFP+WBVkXq1rKcPFzI5bSkCNDxaULJSL4&#10;uyypSJvTySiNA7AC/3mPLBXW4lvtW/KW63ZdYOja7g6KE7JgoB8nq/mqxlrXzLoXZnB+sHHcCfeM&#10;RykB34KzRUkF5tff/D4fZcUoJS3OY07tzwMzghL5XaHg02Q89gMcLuP0bogXcxvZ3UbUoVkCEpDg&#10;9mkeTJ/v5MUsDTSvuDoL/yqGmOL4dk7dxVy6fktw9bhYLEISjqxmbq02mntoT7hXYtu9MqPPcjnU&#10;+Qkuk8uyD6r1uf5LBYuDg7IOknqee1bP9OO4h6E4r6bfp9t7yHr7A5n/BgAA//8DAFBLAwQUAAYA&#10;CAAAACEAifQ7ueIAAAALAQAADwAAAGRycy9kb3ducmV2LnhtbEyPTU+EMBCG7yb+h2ZMvBi3XRsW&#10;QcrGGD+Svbn4EW9dOgKRtoR2Af+940mPM/Pknecttovt2YRj6LxTsF4JYOhqbzrXKHipHi6vgYWo&#10;ndG9d6jgGwNsy9OTQufGz+4Zp31sGIW4kGsFbYxDznmoW7Q6rPyAjm6ffrQ60jg23Ix6pnDb8ysh&#10;NtzqztGHVg9412L9tT9aBR8XzfsuLI+vs0zkcP80VembqZQ6P1tub4BFXOIfDL/6pA4lOR380ZnA&#10;egWJzFJCFci1kMCISNIsA3agzUYI4GXB/3cofwAAAP//AwBQSwECLQAUAAYACAAAACEAtoM4kv4A&#10;AADhAQAAEwAAAAAAAAAAAAAAAAAAAAAAW0NvbnRlbnRfVHlwZXNdLnhtbFBLAQItABQABgAIAAAA&#10;IQA4/SH/1gAAAJQBAAALAAAAAAAAAAAAAAAAAC8BAABfcmVscy8ucmVsc1BLAQItABQABgAIAAAA&#10;IQAO0uo8SwIAAIgEAAAOAAAAAAAAAAAAAAAAAC4CAABkcnMvZTJvRG9jLnhtbFBLAQItABQABgAI&#10;AAAAIQCJ9Du54gAAAAsBAAAPAAAAAAAAAAAAAAAAAKUEAABkcnMvZG93bnJldi54bWxQSwUGAAAA&#10;AAQABADzAAAAtAUAAAAA&#10;" fillcolor="white [3201]" stroked="f" strokeweight=".5pt">
                <v:textbox>
                  <w:txbxContent>
                    <w:p w14:paraId="5BCE13E9" w14:textId="69CDC022" w:rsidR="005A6750" w:rsidRPr="001008D8" w:rsidRDefault="005A6750" w:rsidP="00C66AE4">
                      <w:pPr>
                        <w:rPr>
                          <w:rFonts w:ascii="Arial" w:hAnsi="Arial" w:cs="Arial"/>
                        </w:rPr>
                      </w:pPr>
                      <w:r w:rsidRPr="001008D8"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66AE4">
        <w:rPr>
          <w:rFonts w:ascii="Arial" w:hAnsi="Arial" w:cs="Arial"/>
        </w:rPr>
        <w:t>(</w:t>
      </w:r>
      <w:r w:rsidR="00C66AE4" w:rsidRPr="00C66AE4">
        <w:rPr>
          <w:rFonts w:ascii="Arial" w:hAnsi="Arial" w:cs="Arial"/>
          <w:b/>
          <w:bCs/>
        </w:rPr>
        <w:t>A</w:t>
      </w:r>
      <w:r w:rsidR="00C66AE4">
        <w:rPr>
          <w:rFonts w:ascii="Arial" w:hAnsi="Arial" w:cs="Arial"/>
        </w:rPr>
        <w:t xml:space="preserve">) </w:t>
      </w:r>
      <w:r w:rsidR="002E598C" w:rsidRPr="000E705F">
        <w:rPr>
          <w:rFonts w:ascii="Arial" w:hAnsi="Arial" w:cs="Arial"/>
        </w:rPr>
        <w:t xml:space="preserve">VAF of mutations from IEM-AML tumor tissue (y-axis) compared to cfDNA (x-axis) across 16 IEM-AML episodes. Different colors represent distinct mutation classes. For </w:t>
      </w:r>
      <w:r w:rsidR="00C04B0C" w:rsidRPr="000E705F">
        <w:rPr>
          <w:rFonts w:ascii="Arial" w:hAnsi="Arial" w:cs="Arial"/>
        </w:rPr>
        <w:t>t</w:t>
      </w:r>
      <w:r w:rsidR="00C04B0C">
        <w:rPr>
          <w:rFonts w:ascii="Arial" w:hAnsi="Arial" w:cs="Arial"/>
        </w:rPr>
        <w:t>wo</w:t>
      </w:r>
      <w:r w:rsidR="00C04B0C" w:rsidRPr="000E705F">
        <w:rPr>
          <w:rFonts w:ascii="Arial" w:hAnsi="Arial" w:cs="Arial"/>
        </w:rPr>
        <w:t xml:space="preserve"> </w:t>
      </w:r>
      <w:r w:rsidR="002E598C" w:rsidRPr="000E705F">
        <w:rPr>
          <w:rFonts w:ascii="Arial" w:hAnsi="Arial" w:cs="Arial"/>
        </w:rPr>
        <w:t>second IEM-AML episodes, no tumor tissue was available, and therefore they were not included in this analysis.</w:t>
      </w:r>
      <w:r w:rsidR="00C66AE4">
        <w:rPr>
          <w:rFonts w:ascii="Arial" w:hAnsi="Arial" w:cs="Arial"/>
        </w:rPr>
        <w:t xml:space="preserve"> (</w:t>
      </w:r>
      <w:r w:rsidR="00C66AE4" w:rsidRPr="00C66AE4">
        <w:rPr>
          <w:rFonts w:ascii="Arial" w:hAnsi="Arial" w:cs="Arial"/>
          <w:b/>
          <w:bCs/>
        </w:rPr>
        <w:t>B</w:t>
      </w:r>
      <w:r w:rsidR="00C66AE4">
        <w:rPr>
          <w:rFonts w:ascii="Arial" w:hAnsi="Arial" w:cs="Arial"/>
        </w:rPr>
        <w:t xml:space="preserve">) </w:t>
      </w:r>
      <w:r w:rsidR="00C66AE4" w:rsidRPr="00407FA9">
        <w:rPr>
          <w:rFonts w:ascii="Arial" w:hAnsi="Arial" w:cs="Arial"/>
          <w:lang w:val="en-GB"/>
        </w:rPr>
        <w:t>Comparison of VAF in IEM-AML tumor tissue shows a median VAF of 45% for mutations detected in cfDNA and 42% for mutations undetected in cfDNA (p=0.123).</w:t>
      </w:r>
    </w:p>
    <w:p w14:paraId="029E1AC3" w14:textId="42E9B1C3" w:rsidR="00AE6624" w:rsidRPr="000E705F" w:rsidRDefault="00AE6624" w:rsidP="002E598C">
      <w:pPr>
        <w:pStyle w:val="StandardWeb"/>
        <w:spacing w:line="480" w:lineRule="auto"/>
        <w:rPr>
          <w:rFonts w:ascii="Arial" w:hAnsi="Arial" w:cs="Arial"/>
        </w:rPr>
      </w:pPr>
      <w:r w:rsidRPr="00AE6624">
        <w:rPr>
          <w:rFonts w:ascii="Arial" w:hAnsi="Arial" w:cs="Arial"/>
          <w:noProof/>
        </w:rPr>
        <w:drawing>
          <wp:inline distT="0" distB="0" distL="0" distR="0" wp14:anchorId="44BF5CA5" wp14:editId="2ECF5904">
            <wp:extent cx="3390594" cy="2102303"/>
            <wp:effectExtent l="0" t="0" r="635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3697" cy="212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6AE4" w:rsidRPr="00C66AE4">
        <w:rPr>
          <w:rFonts w:asciiTheme="minorHAnsi" w:eastAsiaTheme="minorEastAsia" w:hAnsiTheme="minorHAnsi" w:cstheme="minorBidi"/>
          <w:kern w:val="2"/>
          <w:lang w:eastAsia="en-GB"/>
          <w14:ligatures w14:val="standardContextual"/>
        </w:rPr>
        <w:t xml:space="preserve">  </w:t>
      </w:r>
      <w:r w:rsidR="008E6515" w:rsidRPr="004E6110">
        <w:rPr>
          <w:rFonts w:ascii="Arial" w:hAnsi="Arial" w:cs="Arial"/>
          <w:noProof/>
        </w:rPr>
        <w:object w:dxaOrig="2940" w:dyaOrig="3360" w14:anchorId="4D9114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7pt;height:167.25pt;mso-width-percent:0;mso-height-percent:0;mso-width-percent:0;mso-height-percent:0" o:ole="">
            <v:imagedata r:id="rId9" o:title=""/>
          </v:shape>
          <o:OLEObject Type="Embed" ProgID="Prism9.Document" ShapeID="_x0000_i1025" DrawAspect="Content" ObjectID="_1798362567" r:id="rId10"/>
        </w:object>
      </w:r>
    </w:p>
    <w:p w14:paraId="6B7187B4" w14:textId="7928C8EE" w:rsidR="00C1614B" w:rsidRDefault="002E598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t>Abbreviations: cfDNA, cell-free DNA; IEM, isolated extramedullary; TFS, transcription factors; VAF, variant allele frequency.</w:t>
      </w:r>
    </w:p>
    <w:p w14:paraId="6A711D2F" w14:textId="77777777" w:rsidR="00801DAC" w:rsidRDefault="00801DA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</w:p>
    <w:p w14:paraId="6F848321" w14:textId="77777777" w:rsidR="00801DAC" w:rsidRDefault="00801DA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</w:p>
    <w:p w14:paraId="3BDC67D3" w14:textId="77777777" w:rsidR="00801DAC" w:rsidRDefault="00801DA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</w:p>
    <w:p w14:paraId="22CAE5FE" w14:textId="77777777" w:rsidR="00801DAC" w:rsidRDefault="00801DAC" w:rsidP="002E598C">
      <w:pPr>
        <w:pStyle w:val="StandardWeb"/>
        <w:spacing w:line="480" w:lineRule="auto"/>
        <w:rPr>
          <w:rFonts w:ascii="Arial" w:hAnsi="Arial" w:cs="Arial"/>
        </w:rPr>
      </w:pPr>
    </w:p>
    <w:p w14:paraId="04C600E3" w14:textId="77777777" w:rsidR="00AA4322" w:rsidRDefault="002E598C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  <w:r w:rsidRPr="000844B2">
        <w:rPr>
          <w:rFonts w:ascii="Arial" w:hAnsi="Arial" w:cs="Arial"/>
          <w:b/>
          <w:bCs/>
        </w:rPr>
        <w:lastRenderedPageBreak/>
        <w:t xml:space="preserve">Supplemental Figure S3. Overlap of mutations between initial diagnosis and IEM AML relapse. </w:t>
      </w:r>
    </w:p>
    <w:p w14:paraId="3B1CB52B" w14:textId="127CAD9F" w:rsidR="00AE6624" w:rsidRDefault="002E598C" w:rsidP="002E598C">
      <w:pPr>
        <w:pStyle w:val="StandardWeb"/>
        <w:spacing w:line="480" w:lineRule="auto"/>
        <w:rPr>
          <w:rFonts w:ascii="Arial" w:hAnsi="Arial" w:cs="Arial"/>
        </w:rPr>
      </w:pPr>
      <w:r w:rsidRPr="000E705F">
        <w:rPr>
          <w:rFonts w:ascii="Arial" w:hAnsi="Arial" w:cs="Arial"/>
        </w:rPr>
        <w:t xml:space="preserve">Number of patients with a specific mutation listed for all mutations detected at initial diagnosis (black) and at </w:t>
      </w:r>
      <w:r w:rsidR="0053412A">
        <w:rPr>
          <w:rFonts w:ascii="Arial" w:hAnsi="Arial" w:cs="Arial"/>
        </w:rPr>
        <w:t xml:space="preserve">the time of </w:t>
      </w:r>
      <w:r w:rsidRPr="000E705F">
        <w:rPr>
          <w:rFonts w:ascii="Arial" w:hAnsi="Arial" w:cs="Arial"/>
        </w:rPr>
        <w:t xml:space="preserve">IEM-AML </w:t>
      </w:r>
      <w:r w:rsidR="006C2AAB">
        <w:rPr>
          <w:rFonts w:ascii="Arial" w:hAnsi="Arial" w:cs="Arial"/>
        </w:rPr>
        <w:t>relapse</w:t>
      </w:r>
      <w:r w:rsidRPr="000E705F">
        <w:rPr>
          <w:rFonts w:ascii="Arial" w:hAnsi="Arial" w:cs="Arial"/>
        </w:rPr>
        <w:t>(orange).</w:t>
      </w:r>
    </w:p>
    <w:p w14:paraId="575F0F02" w14:textId="3BDE66A9" w:rsidR="00AE6624" w:rsidRPr="000E705F" w:rsidRDefault="00801DAC" w:rsidP="002E598C">
      <w:pPr>
        <w:pStyle w:val="StandardWeb"/>
        <w:spacing w:line="480" w:lineRule="auto"/>
        <w:rPr>
          <w:rFonts w:ascii="Arial" w:hAnsi="Arial" w:cs="Arial"/>
        </w:rPr>
      </w:pPr>
      <w:r w:rsidRPr="00801DAC">
        <w:rPr>
          <w:noProof/>
        </w:rPr>
        <w:t xml:space="preserve"> </w:t>
      </w:r>
      <w:r w:rsidR="00E938D2">
        <w:rPr>
          <w:noProof/>
        </w:rPr>
        <w:drawing>
          <wp:inline distT="0" distB="0" distL="0" distR="0" wp14:anchorId="2EF5DA2F" wp14:editId="04914B21">
            <wp:extent cx="5589811" cy="278320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811" cy="2783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F9824" w14:textId="26F0E22C" w:rsidR="002E598C" w:rsidRPr="00AA4322" w:rsidRDefault="002E598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t>Abbreviations: atyp, atypical; IEM-AML, isolated extramedullary AML; ITD, internal tandem duplication; Inv, inversion</w:t>
      </w:r>
      <w:r w:rsidRPr="00AA4322">
        <w:rPr>
          <w:rFonts w:ascii="Arial" w:hAnsi="Arial" w:cs="Arial"/>
          <w:b/>
          <w:bCs/>
          <w:sz w:val="22"/>
          <w:szCs w:val="22"/>
        </w:rPr>
        <w:t>;</w:t>
      </w:r>
      <w:r w:rsidRPr="00AA4322">
        <w:rPr>
          <w:rFonts w:ascii="Arial" w:hAnsi="Arial" w:cs="Arial"/>
          <w:sz w:val="22"/>
          <w:szCs w:val="22"/>
        </w:rPr>
        <w:t xml:space="preserve"> TKD, tyrosine kinase domain.</w:t>
      </w:r>
    </w:p>
    <w:p w14:paraId="748AFF8F" w14:textId="3835AC28" w:rsidR="00C1614B" w:rsidRDefault="00C1614B" w:rsidP="002E598C">
      <w:pPr>
        <w:pStyle w:val="StandardWeb"/>
        <w:spacing w:line="480" w:lineRule="auto"/>
        <w:rPr>
          <w:rFonts w:ascii="Arial" w:hAnsi="Arial" w:cs="Arial"/>
        </w:rPr>
      </w:pPr>
    </w:p>
    <w:p w14:paraId="7E1A4B27" w14:textId="51C20217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1AD70DFD" w14:textId="47407063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0E2458C4" w14:textId="77777777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4B96F54C" w14:textId="77777777" w:rsidR="00BC2DFB" w:rsidRPr="000E705F" w:rsidRDefault="00BC2DFB" w:rsidP="002E598C">
      <w:pPr>
        <w:pStyle w:val="StandardWeb"/>
        <w:spacing w:line="480" w:lineRule="auto"/>
        <w:rPr>
          <w:rFonts w:ascii="Arial" w:hAnsi="Arial" w:cs="Arial"/>
        </w:rPr>
      </w:pPr>
    </w:p>
    <w:p w14:paraId="794D4BB5" w14:textId="77777777" w:rsidR="00AA4322" w:rsidRDefault="002E598C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  <w:r w:rsidRPr="000844B2">
        <w:rPr>
          <w:rFonts w:ascii="Arial" w:hAnsi="Arial" w:cs="Arial"/>
          <w:b/>
          <w:bCs/>
        </w:rPr>
        <w:lastRenderedPageBreak/>
        <w:t xml:space="preserve">Supplemental Figure S4. Comparison of cfDNA versus MC-derived DNA for detecting IEM-AML using diagnostic mutations known from initial medullary AML diagnosis. </w:t>
      </w:r>
    </w:p>
    <w:p w14:paraId="255E5C8F" w14:textId="790B9329" w:rsidR="002E598C" w:rsidRDefault="00AA4322" w:rsidP="002E598C">
      <w:pPr>
        <w:pStyle w:val="StandardWeb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(</w:t>
      </w:r>
      <w:r w:rsidR="002E598C" w:rsidRPr="00AA4322">
        <w:rPr>
          <w:rFonts w:ascii="Arial" w:hAnsi="Arial" w:cs="Arial"/>
          <w:b/>
          <w:bCs/>
        </w:rPr>
        <w:t>A)</w:t>
      </w:r>
      <w:r w:rsidR="002E598C" w:rsidRPr="000844B2">
        <w:rPr>
          <w:rFonts w:ascii="Arial" w:hAnsi="Arial" w:cs="Arial"/>
        </w:rPr>
        <w:t xml:space="preserve"> Number of detected IEM-AML episodes and </w:t>
      </w:r>
      <w:r w:rsidRPr="00AA4322">
        <w:rPr>
          <w:rFonts w:ascii="Arial" w:hAnsi="Arial" w:cs="Arial"/>
          <w:b/>
          <w:bCs/>
        </w:rPr>
        <w:t>(</w:t>
      </w:r>
      <w:r w:rsidR="002E598C" w:rsidRPr="00AA4322">
        <w:rPr>
          <w:rFonts w:ascii="Arial" w:hAnsi="Arial" w:cs="Arial"/>
          <w:b/>
          <w:bCs/>
        </w:rPr>
        <w:t>B)</w:t>
      </w:r>
      <w:r w:rsidR="002E598C" w:rsidRPr="000844B2">
        <w:rPr>
          <w:rFonts w:ascii="Arial" w:hAnsi="Arial" w:cs="Arial"/>
        </w:rPr>
        <w:t xml:space="preserve"> number of IEM-AML mutations in cfDNA and BM/PBMC compartments. One patient with IEM-AML at initial diagnosis and one patient without a molecular marker had to be excluded from this analy</w:t>
      </w:r>
      <w:r w:rsidR="00B26699">
        <w:rPr>
          <w:rFonts w:ascii="Arial" w:hAnsi="Arial" w:cs="Arial"/>
        </w:rPr>
        <w:t>s</w:t>
      </w:r>
      <w:r w:rsidR="002E598C" w:rsidRPr="000844B2">
        <w:rPr>
          <w:rFonts w:ascii="Arial" w:hAnsi="Arial" w:cs="Arial"/>
        </w:rPr>
        <w:t>is.</w:t>
      </w:r>
    </w:p>
    <w:p w14:paraId="3011B2E4" w14:textId="77777777" w:rsidR="00AE6624" w:rsidRPr="000E705F" w:rsidRDefault="00AE6624" w:rsidP="002E598C">
      <w:pPr>
        <w:pStyle w:val="StandardWeb"/>
        <w:spacing w:line="480" w:lineRule="auto"/>
        <w:rPr>
          <w:rFonts w:ascii="Arial" w:hAnsi="Arial" w:cs="Arial"/>
        </w:rPr>
      </w:pPr>
      <w:r w:rsidRPr="00AE6624">
        <w:rPr>
          <w:rFonts w:ascii="Arial" w:hAnsi="Arial" w:cs="Arial"/>
          <w:noProof/>
        </w:rPr>
        <w:drawing>
          <wp:inline distT="0" distB="0" distL="0" distR="0" wp14:anchorId="29BDCCAF" wp14:editId="716223DF">
            <wp:extent cx="5760720" cy="2772410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34E0A" w14:textId="206D7CFF" w:rsidR="00C1614B" w:rsidRDefault="002E598C" w:rsidP="002E598C">
      <w:pPr>
        <w:pStyle w:val="StandardWeb"/>
        <w:spacing w:line="480" w:lineRule="auto"/>
        <w:rPr>
          <w:rFonts w:ascii="Arial" w:hAnsi="Arial" w:cs="Arial"/>
        </w:rPr>
      </w:pPr>
      <w:r w:rsidRPr="00AA4322">
        <w:rPr>
          <w:rFonts w:ascii="Arial" w:hAnsi="Arial" w:cs="Arial"/>
          <w:sz w:val="22"/>
          <w:szCs w:val="22"/>
        </w:rPr>
        <w:t>Abbreviations: BM, bone marrow, cfDNA, cell-free DNA; eps, episodes; IEM, isolated extramedullary; MC, mononuclear cells; mut, mutations, PB, peripheral blood.</w:t>
      </w:r>
    </w:p>
    <w:p w14:paraId="1CA4FF3D" w14:textId="77777777" w:rsidR="00C1614B" w:rsidRDefault="00C1614B" w:rsidP="002E598C">
      <w:pPr>
        <w:pStyle w:val="StandardWeb"/>
        <w:spacing w:line="480" w:lineRule="auto"/>
        <w:rPr>
          <w:rFonts w:ascii="Arial" w:hAnsi="Arial" w:cs="Arial"/>
        </w:rPr>
      </w:pPr>
    </w:p>
    <w:p w14:paraId="5A9AB51E" w14:textId="236DFFAB" w:rsidR="00BC2DFB" w:rsidRDefault="00BC2DFB" w:rsidP="002E598C">
      <w:pPr>
        <w:pStyle w:val="StandardWeb"/>
        <w:spacing w:line="480" w:lineRule="auto"/>
        <w:rPr>
          <w:rFonts w:ascii="Arial" w:hAnsi="Arial" w:cs="Arial"/>
        </w:rPr>
      </w:pPr>
    </w:p>
    <w:p w14:paraId="4DF5F9E5" w14:textId="70809790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10435332" w14:textId="01DB5D97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57A214B7" w14:textId="77777777" w:rsidR="00720CFD" w:rsidRPr="000E705F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7C2327F8" w14:textId="0CD053AC" w:rsidR="00AA4322" w:rsidRDefault="002E598C" w:rsidP="002E598C">
      <w:pPr>
        <w:pStyle w:val="StandardWeb"/>
        <w:spacing w:line="480" w:lineRule="auto"/>
        <w:rPr>
          <w:rFonts w:ascii="Arial" w:hAnsi="Arial" w:cs="Arial"/>
        </w:rPr>
      </w:pPr>
      <w:r w:rsidRPr="000844B2">
        <w:rPr>
          <w:rFonts w:ascii="Arial" w:hAnsi="Arial" w:cs="Arial"/>
          <w:b/>
          <w:bCs/>
        </w:rPr>
        <w:lastRenderedPageBreak/>
        <w:t xml:space="preserve">Supplemental Figure S5. Comparison of </w:t>
      </w:r>
      <w:r w:rsidR="00096989">
        <w:rPr>
          <w:rFonts w:ascii="Arial" w:hAnsi="Arial" w:cs="Arial"/>
          <w:b/>
          <w:bCs/>
        </w:rPr>
        <w:t xml:space="preserve">detection rate </w:t>
      </w:r>
      <w:r w:rsidRPr="000844B2">
        <w:rPr>
          <w:rFonts w:ascii="Arial" w:hAnsi="Arial" w:cs="Arial"/>
          <w:b/>
          <w:bCs/>
        </w:rPr>
        <w:t xml:space="preserve">and </w:t>
      </w:r>
      <w:r w:rsidR="00096989">
        <w:rPr>
          <w:rFonts w:ascii="Arial" w:hAnsi="Arial" w:cs="Arial"/>
          <w:b/>
          <w:bCs/>
        </w:rPr>
        <w:t>VAF</w:t>
      </w:r>
      <w:r w:rsidRPr="000844B2">
        <w:rPr>
          <w:rFonts w:ascii="Arial" w:hAnsi="Arial" w:cs="Arial"/>
          <w:b/>
          <w:bCs/>
        </w:rPr>
        <w:t xml:space="preserve"> between stable and gained mutations at IEM-AML tumor tissue.</w:t>
      </w:r>
      <w:r w:rsidRPr="000844B2">
        <w:rPr>
          <w:rFonts w:ascii="Arial" w:hAnsi="Arial" w:cs="Arial"/>
        </w:rPr>
        <w:t xml:space="preserve"> </w:t>
      </w:r>
    </w:p>
    <w:p w14:paraId="6BC160C2" w14:textId="7005CC42" w:rsidR="00530842" w:rsidRDefault="002E598C" w:rsidP="002E598C">
      <w:pPr>
        <w:pStyle w:val="StandardWeb"/>
        <w:spacing w:line="480" w:lineRule="auto"/>
        <w:rPr>
          <w:rFonts w:ascii="Arial" w:hAnsi="Arial" w:cs="Arial"/>
        </w:rPr>
      </w:pPr>
      <w:r w:rsidRPr="00AA4322">
        <w:rPr>
          <w:rFonts w:ascii="Arial" w:hAnsi="Arial" w:cs="Arial"/>
          <w:b/>
          <w:bCs/>
        </w:rPr>
        <w:t>(</w:t>
      </w:r>
      <w:r w:rsidR="00096989">
        <w:rPr>
          <w:rFonts w:ascii="Arial" w:hAnsi="Arial" w:cs="Arial"/>
          <w:b/>
          <w:bCs/>
        </w:rPr>
        <w:t>A</w:t>
      </w:r>
      <w:r w:rsidRPr="00AA4322">
        <w:rPr>
          <w:rFonts w:ascii="Arial" w:hAnsi="Arial" w:cs="Arial"/>
          <w:b/>
          <w:bCs/>
        </w:rPr>
        <w:t>)</w:t>
      </w:r>
      <w:r w:rsidRPr="000844B2">
        <w:rPr>
          <w:rFonts w:ascii="Arial" w:hAnsi="Arial" w:cs="Arial"/>
        </w:rPr>
        <w:t xml:space="preserve"> Detection rate </w:t>
      </w:r>
      <w:r w:rsidR="00B26699">
        <w:rPr>
          <w:rFonts w:ascii="Arial" w:hAnsi="Arial" w:cs="Arial"/>
        </w:rPr>
        <w:t xml:space="preserve">in cfDNA </w:t>
      </w:r>
      <w:r w:rsidRPr="000844B2">
        <w:rPr>
          <w:rFonts w:ascii="Arial" w:hAnsi="Arial" w:cs="Arial"/>
        </w:rPr>
        <w:t>of stable (71%) versus gained (42%) mutations at IEM-AML relapse.</w:t>
      </w:r>
      <w:r w:rsidR="00096989" w:rsidRPr="00096989">
        <w:rPr>
          <w:rFonts w:ascii="Arial" w:hAnsi="Arial" w:cs="Arial"/>
          <w:b/>
          <w:bCs/>
        </w:rPr>
        <w:t xml:space="preserve"> </w:t>
      </w:r>
      <w:r w:rsidR="00096989" w:rsidRPr="00AA4322">
        <w:rPr>
          <w:rFonts w:ascii="Arial" w:hAnsi="Arial" w:cs="Arial"/>
          <w:b/>
          <w:bCs/>
        </w:rPr>
        <w:t>(</w:t>
      </w:r>
      <w:r w:rsidR="00096989">
        <w:rPr>
          <w:rFonts w:ascii="Arial" w:hAnsi="Arial" w:cs="Arial"/>
          <w:b/>
          <w:bCs/>
        </w:rPr>
        <w:t>B)</w:t>
      </w:r>
      <w:r w:rsidR="00096989" w:rsidRPr="000844B2">
        <w:rPr>
          <w:rFonts w:ascii="Arial" w:hAnsi="Arial" w:cs="Arial"/>
        </w:rPr>
        <w:t xml:space="preserve"> VAF of mutations in cfDNA between stable (median VAF 3.95%) and gained (median VAF 1.24%) mutations at IEM-AML relapse (p=ns).</w:t>
      </w:r>
    </w:p>
    <w:p w14:paraId="74A9E27E" w14:textId="487D29C1" w:rsidR="00AE6624" w:rsidRPr="000E705F" w:rsidRDefault="00096989" w:rsidP="002E598C">
      <w:pPr>
        <w:pStyle w:val="StandardWeb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4B7BE23" wp14:editId="5F231644">
            <wp:extent cx="5760720" cy="2607945"/>
            <wp:effectExtent l="0" t="0" r="5080" b="0"/>
            <wp:docPr id="191087534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875347" name="Picture 191087534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34D3D" w14:textId="01B95E36" w:rsidR="00407FA9" w:rsidRPr="00AA4322" w:rsidRDefault="002E598C" w:rsidP="002E598C">
      <w:pPr>
        <w:pStyle w:val="StandardWeb"/>
        <w:spacing w:line="480" w:lineRule="auto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t>Abbreviations: cfDNA, cell-free DNA; IEM, isolated extramedullary AML; TFS, transcription factors; VAF, variant allele frequency.</w:t>
      </w:r>
    </w:p>
    <w:p w14:paraId="0105E35B" w14:textId="77777777" w:rsidR="002C33CA" w:rsidRDefault="002C33CA" w:rsidP="002E598C">
      <w:pPr>
        <w:pStyle w:val="StandardWeb"/>
        <w:spacing w:line="480" w:lineRule="auto"/>
        <w:rPr>
          <w:rFonts w:ascii="Arial" w:hAnsi="Arial" w:cs="Arial"/>
        </w:rPr>
      </w:pPr>
    </w:p>
    <w:p w14:paraId="40FA5693" w14:textId="0001866E" w:rsidR="00407FA9" w:rsidRDefault="00407FA9" w:rsidP="002E598C">
      <w:pPr>
        <w:pStyle w:val="StandardWeb"/>
        <w:spacing w:line="480" w:lineRule="auto"/>
        <w:rPr>
          <w:rFonts w:ascii="Arial" w:hAnsi="Arial" w:cs="Arial"/>
        </w:rPr>
      </w:pPr>
    </w:p>
    <w:p w14:paraId="558EDB30" w14:textId="647BA73D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76CBBEF3" w14:textId="016970C9" w:rsidR="00720CFD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45186FEA" w14:textId="77777777" w:rsidR="00720CFD" w:rsidRPr="000E705F" w:rsidRDefault="00720CFD" w:rsidP="002E598C">
      <w:pPr>
        <w:pStyle w:val="StandardWeb"/>
        <w:spacing w:line="480" w:lineRule="auto"/>
        <w:rPr>
          <w:rFonts w:ascii="Arial" w:hAnsi="Arial" w:cs="Arial"/>
        </w:rPr>
      </w:pPr>
    </w:p>
    <w:p w14:paraId="59EFBC99" w14:textId="606E8359" w:rsidR="00AA4322" w:rsidRDefault="002E598C" w:rsidP="002E598C">
      <w:pPr>
        <w:pStyle w:val="StandardWeb"/>
        <w:spacing w:line="480" w:lineRule="auto"/>
        <w:rPr>
          <w:rFonts w:ascii="Arial" w:hAnsi="Arial" w:cs="Arial"/>
          <w:b/>
          <w:bCs/>
        </w:rPr>
      </w:pPr>
      <w:r w:rsidRPr="000844B2">
        <w:rPr>
          <w:rFonts w:ascii="Arial" w:hAnsi="Arial" w:cs="Arial"/>
          <w:b/>
          <w:bCs/>
        </w:rPr>
        <w:lastRenderedPageBreak/>
        <w:t>Supplemental Figure S</w:t>
      </w:r>
      <w:r w:rsidR="00C66AE4">
        <w:rPr>
          <w:rFonts w:ascii="Arial" w:hAnsi="Arial" w:cs="Arial"/>
          <w:b/>
          <w:bCs/>
        </w:rPr>
        <w:t>6</w:t>
      </w:r>
      <w:r w:rsidRPr="000844B2">
        <w:rPr>
          <w:rFonts w:ascii="Arial" w:hAnsi="Arial" w:cs="Arial"/>
        </w:rPr>
        <w:t>.</w:t>
      </w:r>
      <w:r w:rsidRPr="000E705F">
        <w:rPr>
          <w:rFonts w:ascii="Arial" w:hAnsi="Arial" w:cs="Arial"/>
        </w:rPr>
        <w:t xml:space="preserve"> </w:t>
      </w:r>
      <w:r w:rsidRPr="000844B2">
        <w:rPr>
          <w:rFonts w:ascii="Arial" w:hAnsi="Arial" w:cs="Arial"/>
          <w:b/>
          <w:bCs/>
        </w:rPr>
        <w:t xml:space="preserve">Clinical and molecular course of the 15 IEM-AML patients. </w:t>
      </w:r>
    </w:p>
    <w:p w14:paraId="5D232FAB" w14:textId="54E53C7F" w:rsidR="00530842" w:rsidRDefault="002E598C" w:rsidP="002E598C">
      <w:pPr>
        <w:pStyle w:val="StandardWeb"/>
        <w:spacing w:line="480" w:lineRule="auto"/>
        <w:rPr>
          <w:noProof/>
          <w:lang w:eastAsia="de-DE"/>
        </w:rPr>
      </w:pPr>
      <w:r w:rsidRPr="00AA4322">
        <w:rPr>
          <w:rFonts w:ascii="Arial" w:hAnsi="Arial" w:cs="Arial"/>
        </w:rPr>
        <w:t>The VAFs of all mutations are correlated</w:t>
      </w:r>
      <w:r w:rsidRPr="000E705F">
        <w:rPr>
          <w:rFonts w:ascii="Arial" w:hAnsi="Arial" w:cs="Arial"/>
        </w:rPr>
        <w:t xml:space="preserve"> with the clinical course, including therapies for each individual patient. The red line represents the limit of detection, which is set at 0.01%. The VAFs from cfDNA is shown in orange, while the VAFs from PB/BMMC are represented in blue. The intersection of the X and Y axes marks the first IEM-AML episode. Cellular therapies (alloHCT and DLIs) are indicated by vertical lines. </w:t>
      </w:r>
    </w:p>
    <w:p w14:paraId="298D7433" w14:textId="77777777" w:rsidR="00801DAC" w:rsidRDefault="00801DAC" w:rsidP="002E598C">
      <w:pPr>
        <w:pStyle w:val="StandardWeb"/>
        <w:spacing w:line="480" w:lineRule="auto"/>
        <w:rPr>
          <w:noProof/>
          <w:lang w:eastAsia="de-DE"/>
        </w:rPr>
      </w:pPr>
    </w:p>
    <w:p w14:paraId="002AB2AF" w14:textId="77777777" w:rsidR="0072641B" w:rsidRDefault="008E6515" w:rsidP="0072641B">
      <w:r w:rsidRPr="00484A5C">
        <w:rPr>
          <w:noProof/>
        </w:rPr>
        <w:object w:dxaOrig="11875" w:dyaOrig="6766" w14:anchorId="4E2D46D8">
          <v:shape id="_x0000_i1026" type="#_x0000_t75" alt="" style="width:219pt;height:123pt;mso-width-percent:0;mso-height-percent:0;mso-width-percent:0;mso-height-percent:0" o:ole="">
            <v:imagedata r:id="rId14" o:title=""/>
          </v:shape>
          <o:OLEObject Type="Embed" ProgID="Prism9.Document" ShapeID="_x0000_i1026" DrawAspect="Content" ObjectID="_1798362568" r:id="rId15"/>
        </w:object>
      </w:r>
      <w:r w:rsidR="0072641B">
        <w:t xml:space="preserve">   </w:t>
      </w:r>
      <w:r w:rsidRPr="00484A5C">
        <w:rPr>
          <w:noProof/>
        </w:rPr>
        <w:object w:dxaOrig="10899" w:dyaOrig="5309" w14:anchorId="3C6E4F93">
          <v:shape id="_x0000_i1027" type="#_x0000_t75" alt="" style="width:199.5pt;height:96.75pt;mso-width-percent:0;mso-height-percent:0;mso-width-percent:0;mso-height-percent:0" o:ole="">
            <v:imagedata r:id="rId16" o:title=""/>
          </v:shape>
          <o:OLEObject Type="Embed" ProgID="Prism9.Document" ShapeID="_x0000_i1027" DrawAspect="Content" ObjectID="_1798362569" r:id="rId17"/>
        </w:object>
      </w:r>
    </w:p>
    <w:p w14:paraId="01159B2D" w14:textId="77777777" w:rsidR="0072641B" w:rsidRDefault="0072641B" w:rsidP="0072641B"/>
    <w:p w14:paraId="34EEB849" w14:textId="77777777" w:rsidR="0072641B" w:rsidRDefault="008E6515" w:rsidP="0072641B">
      <w:r w:rsidRPr="00484A5C">
        <w:rPr>
          <w:noProof/>
        </w:rPr>
        <w:object w:dxaOrig="10063" w:dyaOrig="5928" w14:anchorId="76B82FF8">
          <v:shape id="_x0000_i1028" type="#_x0000_t75" alt="" style="width:189pt;height:110.25pt;mso-width-percent:0;mso-height-percent:0;mso-width-percent:0;mso-height-percent:0" o:ole="">
            <v:imagedata r:id="rId18" o:title=""/>
          </v:shape>
          <o:OLEObject Type="Embed" ProgID="Prism9.Document" ShapeID="_x0000_i1028" DrawAspect="Content" ObjectID="_1798362570" r:id="rId19"/>
        </w:object>
      </w:r>
      <w:r w:rsidR="0072641B">
        <w:t xml:space="preserve">               </w:t>
      </w:r>
      <w:r w:rsidRPr="00484A5C">
        <w:rPr>
          <w:noProof/>
        </w:rPr>
        <w:object w:dxaOrig="12341" w:dyaOrig="6130" w14:anchorId="31675826">
          <v:shape id="_x0000_i1029" type="#_x0000_t75" alt="" style="width:224.25pt;height:112.5pt;mso-width-percent:0;mso-height-percent:0;mso-width-percent:0;mso-height-percent:0" o:ole="">
            <v:imagedata r:id="rId20" o:title=""/>
          </v:shape>
          <o:OLEObject Type="Embed" ProgID="Prism9.Document" ShapeID="_x0000_i1029" DrawAspect="Content" ObjectID="_1798362571" r:id="rId21"/>
        </w:object>
      </w:r>
    </w:p>
    <w:p w14:paraId="45208D71" w14:textId="77777777" w:rsidR="0072641B" w:rsidRDefault="0072641B" w:rsidP="0072641B"/>
    <w:p w14:paraId="0CDEFAB3" w14:textId="4BE34673" w:rsidR="0072641B" w:rsidRDefault="008E6515" w:rsidP="0072641B">
      <w:r w:rsidRPr="00484A5C">
        <w:rPr>
          <w:noProof/>
        </w:rPr>
        <w:object w:dxaOrig="11940" w:dyaOrig="5993" w14:anchorId="6FB441B5">
          <v:shape id="_x0000_i1030" type="#_x0000_t75" alt="" style="width:219pt;height:110.25pt;mso-width-percent:0;mso-height-percent:0;mso-width-percent:0;mso-height-percent:0" o:ole="">
            <v:imagedata r:id="rId22" o:title=""/>
          </v:shape>
          <o:OLEObject Type="Embed" ProgID="Prism9.Document" ShapeID="_x0000_i1030" DrawAspect="Content" ObjectID="_1798362572" r:id="rId23"/>
        </w:object>
      </w:r>
      <w:r w:rsidR="0072641B">
        <w:t xml:space="preserve"> </w:t>
      </w:r>
      <w:r w:rsidRPr="00484A5C">
        <w:rPr>
          <w:noProof/>
        </w:rPr>
        <w:object w:dxaOrig="11547" w:dyaOrig="6655" w14:anchorId="307EE73E">
          <v:shape id="_x0000_i1031" type="#_x0000_t75" alt="" style="width:208.5pt;height:120.75pt;mso-width-percent:0;mso-height-percent:0;mso-width-percent:0;mso-height-percent:0" o:ole="">
            <v:imagedata r:id="rId24" o:title=""/>
          </v:shape>
          <o:OLEObject Type="Embed" ProgID="Prism9.Document" ShapeID="_x0000_i1031" DrawAspect="Content" ObjectID="_1798362573" r:id="rId25"/>
        </w:object>
      </w:r>
    </w:p>
    <w:p w14:paraId="614465EA" w14:textId="77777777" w:rsidR="0072641B" w:rsidRDefault="0072641B" w:rsidP="0072641B"/>
    <w:p w14:paraId="1806A763" w14:textId="39DC31E3" w:rsidR="0072641B" w:rsidRDefault="008E6515" w:rsidP="0072641B">
      <w:r w:rsidRPr="00484A5C">
        <w:rPr>
          <w:noProof/>
        </w:rPr>
        <w:object w:dxaOrig="11481" w:dyaOrig="5721" w14:anchorId="58A0B4F9">
          <v:shape id="_x0000_i1032" type="#_x0000_t75" alt="" style="width:221.25pt;height:108.75pt;mso-width-percent:0;mso-height-percent:0;mso-width-percent:0;mso-height-percent:0" o:ole="">
            <v:imagedata r:id="rId26" o:title=""/>
          </v:shape>
          <o:OLEObject Type="Embed" ProgID="Prism9.Document" ShapeID="_x0000_i1032" DrawAspect="Content" ObjectID="_1798362574" r:id="rId27"/>
        </w:object>
      </w:r>
      <w:r w:rsidR="0072641B">
        <w:t xml:space="preserve">   </w:t>
      </w:r>
      <w:r w:rsidRPr="00484A5C">
        <w:rPr>
          <w:noProof/>
        </w:rPr>
        <w:object w:dxaOrig="11052" w:dyaOrig="5945" w14:anchorId="7805EF9A">
          <v:shape id="_x0000_i1033" type="#_x0000_t75" alt="" style="width:213pt;height:115.5pt;mso-width-percent:0;mso-height-percent:0;mso-width-percent:0;mso-height-percent:0" o:ole="">
            <v:imagedata r:id="rId28" o:title=""/>
          </v:shape>
          <o:OLEObject Type="Embed" ProgID="Prism9.Document" ShapeID="_x0000_i1033" DrawAspect="Content" ObjectID="_1798362575" r:id="rId29"/>
        </w:object>
      </w:r>
    </w:p>
    <w:p w14:paraId="52505196" w14:textId="77777777" w:rsidR="0072641B" w:rsidRDefault="0072641B" w:rsidP="0072641B">
      <w:pPr>
        <w:jc w:val="center"/>
      </w:pPr>
    </w:p>
    <w:p w14:paraId="6E56D26A" w14:textId="0D5F871A" w:rsidR="0072641B" w:rsidRDefault="008E6515" w:rsidP="0072641B">
      <w:r w:rsidRPr="00484A5C">
        <w:rPr>
          <w:noProof/>
        </w:rPr>
        <w:object w:dxaOrig="12425" w:dyaOrig="6264" w14:anchorId="41416E8D">
          <v:shape id="_x0000_i1034" type="#_x0000_t75" alt="" style="width:214.5pt;height:107.25pt;mso-width-percent:0;mso-height-percent:0;mso-width-percent:0;mso-height-percent:0" o:ole="">
            <v:imagedata r:id="rId30" o:title=""/>
          </v:shape>
          <o:OLEObject Type="Embed" ProgID="Prism9.Document" ShapeID="_x0000_i1034" DrawAspect="Content" ObjectID="_1798362576" r:id="rId31"/>
        </w:object>
      </w:r>
      <w:r w:rsidR="0072641B">
        <w:t xml:space="preserve">    </w:t>
      </w:r>
      <w:r w:rsidRPr="00484A5C">
        <w:rPr>
          <w:noProof/>
        </w:rPr>
        <w:object w:dxaOrig="11115" w:dyaOrig="5604" w14:anchorId="1F38D93C">
          <v:shape id="_x0000_i1035" type="#_x0000_t75" alt="" style="width:220.5pt;height:111pt;mso-width-percent:0;mso-height-percent:0;mso-width-percent:0;mso-height-percent:0" o:ole="">
            <v:imagedata r:id="rId32" o:title=""/>
          </v:shape>
          <o:OLEObject Type="Embed" ProgID="Prism9.Document" ShapeID="_x0000_i1035" DrawAspect="Content" ObjectID="_1798362577" r:id="rId33"/>
        </w:object>
      </w:r>
    </w:p>
    <w:p w14:paraId="13D30E11" w14:textId="77777777" w:rsidR="0072641B" w:rsidRDefault="0072641B" w:rsidP="0072641B">
      <w:pPr>
        <w:jc w:val="center"/>
      </w:pPr>
    </w:p>
    <w:p w14:paraId="22CF68AF" w14:textId="77777777" w:rsidR="0072641B" w:rsidRDefault="008E6515" w:rsidP="0072641B">
      <w:r w:rsidRPr="00484A5C">
        <w:rPr>
          <w:noProof/>
        </w:rPr>
        <w:object w:dxaOrig="11746" w:dyaOrig="6231" w14:anchorId="10C7B28E">
          <v:shape id="_x0000_i1036" type="#_x0000_t75" alt="" style="width:223.5pt;height:117.75pt;mso-width-percent:0;mso-height-percent:0;mso-width-percent:0;mso-height-percent:0" o:ole="">
            <v:imagedata r:id="rId34" o:title=""/>
          </v:shape>
          <o:OLEObject Type="Embed" ProgID="Prism9.Document" ShapeID="_x0000_i1036" DrawAspect="Content" ObjectID="_1798362578" r:id="rId35"/>
        </w:object>
      </w:r>
      <w:r w:rsidR="0072641B">
        <w:t xml:space="preserve">  </w:t>
      </w:r>
      <w:r w:rsidRPr="00484A5C">
        <w:rPr>
          <w:noProof/>
        </w:rPr>
        <w:object w:dxaOrig="11887" w:dyaOrig="6470" w14:anchorId="6E959DAD">
          <v:shape id="_x0000_i1037" type="#_x0000_t75" alt="" style="width:222.75pt;height:122.25pt;mso-width-percent:0;mso-height-percent:0;mso-width-percent:0;mso-height-percent:0" o:ole="">
            <v:imagedata r:id="rId36" o:title=""/>
          </v:shape>
          <o:OLEObject Type="Embed" ProgID="Prism9.Document" ShapeID="_x0000_i1037" DrawAspect="Content" ObjectID="_1798362579" r:id="rId37"/>
        </w:object>
      </w:r>
    </w:p>
    <w:p w14:paraId="09EFD87F" w14:textId="77777777" w:rsidR="0072641B" w:rsidRDefault="0072641B" w:rsidP="0072641B">
      <w:pPr>
        <w:jc w:val="center"/>
      </w:pPr>
    </w:p>
    <w:p w14:paraId="51512839" w14:textId="77777777" w:rsidR="0072641B" w:rsidRDefault="008E6515" w:rsidP="0072641B">
      <w:r w:rsidRPr="00484A5C">
        <w:rPr>
          <w:noProof/>
        </w:rPr>
        <w:object w:dxaOrig="11364" w:dyaOrig="6576" w14:anchorId="277DA808">
          <v:shape id="_x0000_i1038" type="#_x0000_t75" alt="" style="width:221.25pt;height:128.25pt;mso-width-percent:0;mso-height-percent:0;mso-width-percent:0;mso-height-percent:0" o:ole="">
            <v:imagedata r:id="rId38" o:title=""/>
          </v:shape>
          <o:OLEObject Type="Embed" ProgID="Prism9.Document" ShapeID="_x0000_i1038" DrawAspect="Content" ObjectID="_1798362580" r:id="rId39"/>
        </w:object>
      </w:r>
      <w:r w:rsidRPr="00484A5C">
        <w:rPr>
          <w:noProof/>
        </w:rPr>
        <w:object w:dxaOrig="11755" w:dyaOrig="6346" w14:anchorId="1F6CE6B9">
          <v:shape id="_x0000_i1039" type="#_x0000_t75" alt="" style="width:226.5pt;height:121.5pt;mso-width-percent:0;mso-height-percent:0;mso-width-percent:0;mso-height-percent:0" o:ole="">
            <v:imagedata r:id="rId40" o:title=""/>
          </v:shape>
          <o:OLEObject Type="Embed" ProgID="Prism9.Document" ShapeID="_x0000_i1039" DrawAspect="Content" ObjectID="_1798362581" r:id="rId41"/>
        </w:object>
      </w:r>
    </w:p>
    <w:p w14:paraId="3180F35E" w14:textId="77777777" w:rsidR="0072641B" w:rsidRDefault="0072641B" w:rsidP="0072641B">
      <w:pPr>
        <w:jc w:val="center"/>
      </w:pPr>
    </w:p>
    <w:p w14:paraId="3B051CC3" w14:textId="77777777" w:rsidR="0072641B" w:rsidRDefault="008E6515" w:rsidP="0072641B">
      <w:pPr>
        <w:jc w:val="center"/>
      </w:pPr>
      <w:r w:rsidRPr="00484A5C">
        <w:rPr>
          <w:noProof/>
        </w:rPr>
        <w:object w:dxaOrig="12336" w:dyaOrig="5604" w14:anchorId="268B8D78">
          <v:shape id="_x0000_i1040" type="#_x0000_t75" alt="" style="width:261pt;height:117.75pt;mso-width-percent:0;mso-height-percent:0;mso-width-percent:0;mso-height-percent:0" o:ole="">
            <v:imagedata r:id="rId42" o:title=""/>
          </v:shape>
          <o:OLEObject Type="Embed" ProgID="Prism9.Document" ShapeID="_x0000_i1040" DrawAspect="Content" ObjectID="_1798362582" r:id="rId43"/>
        </w:object>
      </w:r>
    </w:p>
    <w:p w14:paraId="252B0881" w14:textId="77777777" w:rsidR="00801DAC" w:rsidRDefault="00801DAC" w:rsidP="002E598C">
      <w:pPr>
        <w:pStyle w:val="StandardWeb"/>
        <w:spacing w:line="480" w:lineRule="auto"/>
        <w:rPr>
          <w:noProof/>
          <w:lang w:eastAsia="de-DE"/>
        </w:rPr>
      </w:pPr>
    </w:p>
    <w:p w14:paraId="70AB895D" w14:textId="77777777" w:rsidR="00240239" w:rsidRDefault="00240239" w:rsidP="006C2AAB">
      <w:pPr>
        <w:pStyle w:val="StandardWeb"/>
        <w:spacing w:line="480" w:lineRule="auto"/>
        <w:ind w:left="-57"/>
        <w:rPr>
          <w:rFonts w:ascii="Arial" w:hAnsi="Arial" w:cs="Arial"/>
          <w:sz w:val="22"/>
          <w:szCs w:val="22"/>
        </w:rPr>
        <w:sectPr w:rsidR="00240239" w:rsidSect="002155B2">
          <w:headerReference w:type="default" r:id="rId44"/>
          <w:footerReference w:type="default" r:id="rId45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FF7388" w14:textId="613E57FC" w:rsidR="008C1B29" w:rsidRDefault="00240239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lastRenderedPageBreak/>
        <w:t xml:space="preserve">Abbreviations: AraC, Cytarabine; Aza/Ven, Azacitidine / Venetoclax; CAV, Cladribine, AraC, Venetoclax; cCR, clinically complete remission; cPD, clinically progressive disease; cPR, clinically partial remission; DA, Daunorubicin and Cytarabine; DLI, Donor Lymphocyte Infusion; FLAVIDA, Fludarabin, Cytarabine, Idarubicin, Venetoclax; FLT3-Inh., FLT3-Inhibitor; HAM, High-dose Cytarabine, Mitoxantrone; HD-AraC, high-dose Cytarabine; IAC, Idarubicin, AraC, Cladribine; LDAC, low-dose Cytarabine; LOD, Limit of Detection; </w:t>
      </w:r>
      <w:r w:rsidR="008648DE">
        <w:rPr>
          <w:rFonts w:ascii="Arial" w:hAnsi="Arial" w:cs="Arial"/>
          <w:sz w:val="22"/>
          <w:szCs w:val="22"/>
        </w:rPr>
        <w:t xml:space="preserve">NGS, Next-Generation Sequencing; </w:t>
      </w:r>
      <w:r w:rsidRPr="00AA4322">
        <w:rPr>
          <w:rFonts w:ascii="Arial" w:hAnsi="Arial" w:cs="Arial"/>
          <w:sz w:val="22"/>
          <w:szCs w:val="22"/>
        </w:rPr>
        <w:t>rCR, radiologically complete remission; rPD, radiologically progressive disease; rPR, radiological partial remission; RTX, radiotherapy; VAF, Variant Allele Frequency; Ven, Venetoclax</w:t>
      </w:r>
      <w:r>
        <w:rPr>
          <w:rFonts w:ascii="Arial" w:hAnsi="Arial" w:cs="Arial"/>
          <w:sz w:val="22"/>
          <w:szCs w:val="22"/>
        </w:rPr>
        <w:t>.</w:t>
      </w:r>
    </w:p>
    <w:p w14:paraId="205D968B" w14:textId="77777777" w:rsidR="008C1B29" w:rsidRDefault="008C1B29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3949A370" w14:textId="77777777" w:rsidR="008C1B29" w:rsidRDefault="008C1B29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438359D0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64EA505F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06377137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2D6BD50E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10E112FF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674FAB8C" w14:textId="77777777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00DB1E83" w14:textId="36EA699F" w:rsidR="0072641B" w:rsidRDefault="0072641B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59E2CDF4" w14:textId="60B756A0" w:rsidR="00873674" w:rsidRDefault="00873674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7483237F" w14:textId="732B290F" w:rsidR="00873674" w:rsidRDefault="00873674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59D32C98" w14:textId="0391DD3E" w:rsidR="00873674" w:rsidRDefault="00873674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5FBE2490" w14:textId="77777777" w:rsidR="00873674" w:rsidRDefault="00873674" w:rsidP="006C655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 S7. Comparison of detection rates across organ involvements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  <w:r w:rsidRPr="004B2725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14:paraId="3FAA38AD" w14:textId="17725870" w:rsidR="00873674" w:rsidRDefault="00873674" w:rsidP="006C655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61968">
        <w:rPr>
          <w:rFonts w:ascii="Arial" w:hAnsi="Arial" w:cs="Arial"/>
          <w:bCs/>
          <w:lang w:val="en-US"/>
        </w:rPr>
        <w:t xml:space="preserve">Detection rates of mutations in cfDNA (orange bars) and BM/PBMC (blue bars) across various organ involvements. Total number of mutations in the IEM-AML tissue detected by NGS for each organ system are represented by the total bar height. The table below the figure shows the number of detected IEM-AML episodes for each organ system. cfDNA demonstrated consistently higher detection rates across all organ involvements compared to BM/PBMC analysis. </w:t>
      </w:r>
      <w:r w:rsidR="00B63369" w:rsidRPr="00761968">
        <w:rPr>
          <w:rFonts w:ascii="Arial" w:hAnsi="Arial" w:cs="Arial"/>
          <w:bCs/>
          <w:lang w:val="en-US"/>
        </w:rPr>
        <w:t>The detection rate for cfDNA compared to BM/PBMC was 67% vs. 19% for skin/mucosa and 77% vs. 8% for kidney. For orbital involvement, the rates were 50% vs. 17%, for musculoskeletal involvement 85% vs. 50%, and for lymphatic infiltration 75% vs. 38%. Bladder, mammary tissue, and anterior mediastinal involvement had too few cases for evaluation.</w:t>
      </w:r>
    </w:p>
    <w:p w14:paraId="004D22E3" w14:textId="77777777" w:rsidR="00873674" w:rsidRDefault="00873674" w:rsidP="006C655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noProof/>
          <w:sz w:val="24"/>
          <w:szCs w:val="24"/>
          <w:lang w:val="en-US"/>
        </w:rPr>
        <w:drawing>
          <wp:inline distT="0" distB="0" distL="0" distR="0" wp14:anchorId="76C0BEF0" wp14:editId="60B11576">
            <wp:extent cx="5730240" cy="34485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371" cy="3470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08CAA9" w14:textId="30656CB9" w:rsidR="00873674" w:rsidRDefault="00873674" w:rsidP="00761968">
      <w:pPr>
        <w:spacing w:line="480" w:lineRule="auto"/>
        <w:jc w:val="both"/>
        <w:rPr>
          <w:noProof/>
          <w:lang w:val="en-US"/>
        </w:rPr>
      </w:pPr>
      <w:r>
        <w:rPr>
          <w:rFonts w:ascii="Arial" w:hAnsi="Arial" w:cs="Arial"/>
          <w:bCs/>
          <w:noProof/>
          <w:sz w:val="24"/>
          <w:szCs w:val="24"/>
          <w:lang w:val="en-US"/>
        </w:rPr>
        <w:drawing>
          <wp:inline distT="0" distB="0" distL="0" distR="0" wp14:anchorId="09FA3039" wp14:editId="1D51A845">
            <wp:extent cx="5730240" cy="93783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007" cy="95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E4D8B">
        <w:rPr>
          <w:noProof/>
          <w:lang w:val="en-US"/>
        </w:rPr>
        <w:t xml:space="preserve"> </w:t>
      </w:r>
    </w:p>
    <w:p w14:paraId="0103F7C0" w14:textId="77777777" w:rsidR="00944B20" w:rsidRDefault="00944B20" w:rsidP="00944B20">
      <w:pPr>
        <w:pStyle w:val="StandardWeb"/>
        <w:spacing w:line="480" w:lineRule="auto"/>
        <w:ind w:left="708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lastRenderedPageBreak/>
        <w:t xml:space="preserve">Abbreviations: </w:t>
      </w:r>
      <w:r>
        <w:rPr>
          <w:rFonts w:ascii="Arial" w:hAnsi="Arial" w:cs="Arial"/>
          <w:sz w:val="22"/>
          <w:szCs w:val="22"/>
        </w:rPr>
        <w:t>BM, bone marrow; cfDNA, cell-free DNA; eps, episodes; I</w:t>
      </w:r>
      <w:r w:rsidRPr="00AA4322">
        <w:rPr>
          <w:rFonts w:ascii="Arial" w:hAnsi="Arial" w:cs="Arial"/>
          <w:sz w:val="22"/>
          <w:szCs w:val="22"/>
        </w:rPr>
        <w:t xml:space="preserve">EM, isolated extramedullary; </w:t>
      </w:r>
      <w:r>
        <w:rPr>
          <w:rFonts w:ascii="Arial" w:hAnsi="Arial" w:cs="Arial"/>
          <w:sz w:val="22"/>
          <w:szCs w:val="22"/>
        </w:rPr>
        <w:t>MC, mononuclear cells; NA, not available; PB, peripheral blood.</w:t>
      </w:r>
    </w:p>
    <w:p w14:paraId="349775F3" w14:textId="77777777" w:rsidR="00944B20" w:rsidRDefault="00944B20" w:rsidP="00761968">
      <w:pPr>
        <w:spacing w:line="480" w:lineRule="auto"/>
        <w:jc w:val="both"/>
        <w:rPr>
          <w:lang w:val="en-US"/>
        </w:rPr>
      </w:pPr>
    </w:p>
    <w:p w14:paraId="57C7A877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3BB0B234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24E2DFF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201B4038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6AE831AC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22B2946B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406BD3DB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0F88FEC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0CD37564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6EBCF614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4AC9D889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523AC936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3CA7E599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36590F98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5F5C044F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249A891B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A6E9A41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FC984E5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474A9E62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B96E065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0325ACB3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7282A573" w14:textId="77777777" w:rsidR="006C6550" w:rsidRDefault="006C6550" w:rsidP="00761968">
      <w:pPr>
        <w:spacing w:line="480" w:lineRule="auto"/>
        <w:jc w:val="both"/>
        <w:rPr>
          <w:lang w:val="en-US"/>
        </w:rPr>
      </w:pPr>
    </w:p>
    <w:p w14:paraId="4FE635E1" w14:textId="77777777" w:rsidR="006C6550" w:rsidRPr="00761968" w:rsidRDefault="006C6550" w:rsidP="00761968">
      <w:pPr>
        <w:spacing w:line="480" w:lineRule="auto"/>
        <w:jc w:val="both"/>
        <w:rPr>
          <w:lang w:val="en-US"/>
        </w:rPr>
      </w:pPr>
    </w:p>
    <w:p w14:paraId="29DAC7AD" w14:textId="299F7DDF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  <w:r w:rsidRPr="0051227D">
        <w:rPr>
          <w:rFonts w:ascii="Arial" w:hAnsi="Arial" w:cs="Arial"/>
          <w:b/>
          <w:sz w:val="24"/>
          <w:szCs w:val="24"/>
          <w:lang w:val="en-US"/>
        </w:rPr>
        <w:lastRenderedPageBreak/>
        <w:t>Supplemental Table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</w:p>
    <w:p w14:paraId="492AF7E9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10758B1A" w14:textId="77777777" w:rsidR="008C1B29" w:rsidRDefault="008C1B29" w:rsidP="008C1B29">
      <w:pPr>
        <w:rPr>
          <w:b/>
          <w:lang w:val="en-US"/>
        </w:rPr>
      </w:pPr>
    </w:p>
    <w:p w14:paraId="086615AD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  <w:r w:rsidRPr="00AA6554">
        <w:rPr>
          <w:rFonts w:ascii="Arial" w:hAnsi="Arial" w:cs="Arial"/>
          <w:b/>
          <w:sz w:val="24"/>
          <w:szCs w:val="24"/>
          <w:lang w:val="en-US"/>
        </w:rPr>
        <w:t xml:space="preserve">Supplemental Table S1. Genes included in our </w:t>
      </w:r>
      <w:r>
        <w:rPr>
          <w:rFonts w:ascii="Arial" w:hAnsi="Arial" w:cs="Arial"/>
          <w:b/>
          <w:sz w:val="24"/>
          <w:szCs w:val="24"/>
          <w:lang w:val="en-US"/>
        </w:rPr>
        <w:t xml:space="preserve">custom </w:t>
      </w:r>
      <w:r w:rsidRPr="00AA6554">
        <w:rPr>
          <w:rFonts w:ascii="Arial" w:hAnsi="Arial" w:cs="Arial"/>
          <w:b/>
          <w:sz w:val="24"/>
          <w:szCs w:val="24"/>
          <w:lang w:val="en-US"/>
        </w:rPr>
        <w:t>myeloid panel (based on GRCh37/hg19)</w:t>
      </w:r>
    </w:p>
    <w:tbl>
      <w:tblPr>
        <w:tblW w:w="0" w:type="auto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512"/>
        <w:gridCol w:w="1508"/>
        <w:gridCol w:w="1503"/>
        <w:gridCol w:w="1508"/>
        <w:gridCol w:w="1506"/>
        <w:gridCol w:w="1510"/>
      </w:tblGrid>
      <w:tr w:rsidR="008C1B29" w:rsidRPr="000C61BC" w14:paraId="01DBB414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F5A4E4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67A287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Exons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76EAD2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BF48D4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Exons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4FDD934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026899A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Exons</w:t>
            </w:r>
          </w:p>
        </w:tc>
      </w:tr>
      <w:tr w:rsidR="008C1B29" w:rsidRPr="000C61BC" w14:paraId="0E32A594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649801E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ASXL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368E43A6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0AC5FAB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GATA2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683110C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-6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3D5DA69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RUNX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4CCDCCB2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</w:tr>
      <w:tr w:rsidR="008C1B29" w:rsidRPr="000C61BC" w14:paraId="134002D7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806DB3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ASXL2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A1556A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1+12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FAB086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IDH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F6F5F2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7EA1D99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ETBP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22257D2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</w:tr>
      <w:tr w:rsidR="008C1B29" w:rsidRPr="000C61BC" w14:paraId="51FC3BEC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19B99D4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BCOR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0D3052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3A79A60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IDH2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67E2190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67E619D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F3B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017A758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3-16</w:t>
            </w:r>
          </w:p>
        </w:tc>
      </w:tr>
      <w:tr w:rsidR="008C1B29" w:rsidRPr="000C61BC" w14:paraId="5EA5F12C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493B23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BCORL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127BE7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CC3C68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JAK2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6DA52D2B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2, 14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74C2C6E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MC1A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6F56591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, 11, 16, 17</w:t>
            </w:r>
          </w:p>
        </w:tc>
      </w:tr>
      <w:tr w:rsidR="008C1B29" w:rsidRPr="000C61BC" w14:paraId="4321C00F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1F22090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BRAF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7C0A4B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Exon15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347CA8A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KDM6A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2D5FA96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49F1880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MC3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51FBC78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0, 13, 19, 23, 25, 28</w:t>
            </w:r>
          </w:p>
        </w:tc>
      </w:tr>
      <w:tr w:rsidR="008C1B29" w:rsidRPr="000C61BC" w14:paraId="6AFF1316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0D1E6A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CALR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F89668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52F6A8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KIT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271619A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, 8-11, 13, 17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15E275F2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RSF2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2BD37A1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8C1B29" w:rsidRPr="000C61BC" w14:paraId="2ABF2F39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68C35E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CBL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BFDC22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8, 9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310E321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KRAS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8A3EFE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-5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1438159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TAG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46A1081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</w:tr>
      <w:tr w:rsidR="008C1B29" w:rsidRPr="000C61BC" w14:paraId="088D1036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383564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CEBPA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6091C0F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52A41E5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MPL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D2CD74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3C4CB42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STAG2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65A8673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</w:tr>
      <w:tr w:rsidR="008C1B29" w:rsidRPr="000C61BC" w14:paraId="3D643866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26B3AFE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CSF3R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670D57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4-17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41B90852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MYC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2811B6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5E0675D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TET2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38E4D24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3-11</w:t>
            </w:r>
          </w:p>
        </w:tc>
      </w:tr>
      <w:tr w:rsidR="008C1B29" w:rsidRPr="000C61BC" w14:paraId="3B549D57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8D480E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CSNK1A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1B616A85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3, 4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034032E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NF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0EE9A4B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6CA2142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TP53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20ECE68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-11</w:t>
            </w:r>
          </w:p>
        </w:tc>
      </w:tr>
      <w:tr w:rsidR="008C1B29" w:rsidRPr="000C61BC" w14:paraId="4A0FC3EF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3824D35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DDX4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7CCAE6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024BCB0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NPM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30B7F5E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1C61612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U2AF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5ED91BE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, 6</w:t>
            </w:r>
          </w:p>
        </w:tc>
      </w:tr>
      <w:tr w:rsidR="008C1B29" w:rsidRPr="000C61BC" w14:paraId="6378DF78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9DC73F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DNMT3A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959201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6B312B5B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NRAS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8593ED0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-5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72CB9C0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WT1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082DE362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7, 9</w:t>
            </w:r>
          </w:p>
        </w:tc>
      </w:tr>
      <w:tr w:rsidR="008C1B29" w:rsidRPr="000C61BC" w14:paraId="288EDF83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2F21F9A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ETNK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57252B4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4DDBAC9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PHF6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F78F79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5EBF5AC8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ZBTB7A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6E0A9F5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2, 3</w:t>
            </w:r>
          </w:p>
        </w:tc>
      </w:tr>
      <w:tr w:rsidR="008C1B29" w:rsidRPr="000C61BC" w14:paraId="08D00321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C216C7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ETV6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94A32AB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E86C17C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PPM1D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02B9732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-6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1F83BFD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ZRSR2</w:t>
            </w: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1C62793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</w:tr>
      <w:tr w:rsidR="008C1B29" w:rsidRPr="000C61BC" w14:paraId="69E9C74E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2F14B08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EZH2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7C5E777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0E4D9CB2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PTPN1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28111AF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3, 13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3C90492E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0654450D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8C1B29" w:rsidRPr="000C61BC" w14:paraId="78520BED" w14:textId="77777777" w:rsidTr="005A6750"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488FF565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FLT3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55C5F969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14-16, 20</w:t>
            </w:r>
          </w:p>
        </w:tc>
        <w:tc>
          <w:tcPr>
            <w:tcW w:w="1533" w:type="dxa"/>
            <w:shd w:val="clear" w:color="auto" w:fill="FFFFFF"/>
            <w:tcMar>
              <w:left w:w="103" w:type="dxa"/>
            </w:tcMar>
          </w:tcPr>
          <w:p w14:paraId="26FE0331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RAD21</w:t>
            </w:r>
          </w:p>
        </w:tc>
        <w:tc>
          <w:tcPr>
            <w:tcW w:w="1535" w:type="dxa"/>
            <w:shd w:val="clear" w:color="auto" w:fill="FFFFFF"/>
            <w:tcMar>
              <w:left w:w="103" w:type="dxa"/>
            </w:tcMar>
          </w:tcPr>
          <w:p w14:paraId="79CD44A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0C61BC">
              <w:rPr>
                <w:rFonts w:ascii="Arial" w:hAnsi="Arial" w:cs="Arial"/>
                <w:sz w:val="20"/>
                <w:szCs w:val="20"/>
                <w:lang w:val="en-US" w:eastAsia="de-DE"/>
              </w:rPr>
              <w:t>complete</w:t>
            </w:r>
          </w:p>
        </w:tc>
        <w:tc>
          <w:tcPr>
            <w:tcW w:w="1536" w:type="dxa"/>
            <w:shd w:val="clear" w:color="auto" w:fill="FFFFFF"/>
            <w:tcMar>
              <w:left w:w="103" w:type="dxa"/>
            </w:tcMar>
          </w:tcPr>
          <w:p w14:paraId="52D0341A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38" w:type="dxa"/>
            <w:shd w:val="clear" w:color="auto" w:fill="FFFFFF"/>
            <w:tcMar>
              <w:left w:w="103" w:type="dxa"/>
            </w:tcMar>
          </w:tcPr>
          <w:p w14:paraId="186BBD83" w14:textId="77777777" w:rsidR="008C1B29" w:rsidRPr="000C61BC" w:rsidRDefault="008C1B29" w:rsidP="005A67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7EA06BEB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6B591B11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4704F63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73A27EAD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3BE29A66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43C68F48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7499E4A0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38737938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6C1A290A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A8540AB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62797318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9758E74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6BD8B2EE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749FF362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04455931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05081536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2052584C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B3B20C1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222ED728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F7B520D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7F4A15F0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838A50D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  <w:r w:rsidRPr="00AA6554"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S</w:t>
      </w:r>
      <w:r>
        <w:rPr>
          <w:rFonts w:ascii="Arial" w:hAnsi="Arial" w:cs="Arial"/>
          <w:b/>
          <w:sz w:val="24"/>
          <w:szCs w:val="24"/>
          <w:lang w:val="en-US"/>
        </w:rPr>
        <w:t>2. Overview of mutations detected in IEM-AML tumor at the cDNA level.</w:t>
      </w:r>
    </w:p>
    <w:p w14:paraId="1020D026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55DDEEE9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3E2347D2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p w14:paraId="6A8721B2" w14:textId="77777777" w:rsidR="008C1B29" w:rsidRDefault="008C1B29" w:rsidP="008C1B29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1591"/>
        <w:gridCol w:w="5487"/>
      </w:tblGrid>
      <w:tr w:rsidR="008C1B29" w:rsidRPr="008C1B29" w14:paraId="564EAF26" w14:textId="77777777" w:rsidTr="005A6750">
        <w:trPr>
          <w:jc w:val="center"/>
        </w:trPr>
        <w:tc>
          <w:tcPr>
            <w:tcW w:w="592" w:type="dxa"/>
          </w:tcPr>
          <w:p w14:paraId="5D24A4C5" w14:textId="77777777" w:rsidR="008C1B29" w:rsidRPr="008C1B29" w:rsidRDefault="008C1B29" w:rsidP="005A6750">
            <w:pP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488" w:type="dxa"/>
          </w:tcPr>
          <w:p w14:paraId="61D2041D" w14:textId="77777777" w:rsidR="008C1B29" w:rsidRPr="008C1B29" w:rsidRDefault="008C1B29" w:rsidP="005A6750">
            <w:pP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ene used for NGS assessment</w:t>
            </w:r>
          </w:p>
        </w:tc>
        <w:tc>
          <w:tcPr>
            <w:tcW w:w="3369" w:type="dxa"/>
          </w:tcPr>
          <w:p w14:paraId="50F4B19D" w14:textId="77777777" w:rsidR="008C1B29" w:rsidRPr="008C1B29" w:rsidRDefault="008C1B29" w:rsidP="005A6750">
            <w:pP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utation at cDNA level</w:t>
            </w:r>
          </w:p>
        </w:tc>
      </w:tr>
      <w:tr w:rsidR="008C1B29" w:rsidRPr="008C1B29" w14:paraId="5B33AFD8" w14:textId="77777777" w:rsidTr="005A6750">
        <w:trPr>
          <w:jc w:val="center"/>
        </w:trPr>
        <w:tc>
          <w:tcPr>
            <w:tcW w:w="592" w:type="dxa"/>
          </w:tcPr>
          <w:p w14:paraId="23A219DA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14:paraId="1CC679E4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3369" w:type="dxa"/>
          </w:tcPr>
          <w:p w14:paraId="053EF46D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22552.4:c.2644C&gt;T</w:t>
            </w:r>
          </w:p>
        </w:tc>
      </w:tr>
      <w:tr w:rsidR="008C1B29" w:rsidRPr="008C1B29" w14:paraId="494660DD" w14:textId="77777777" w:rsidTr="005A6750">
        <w:trPr>
          <w:jc w:val="center"/>
        </w:trPr>
        <w:tc>
          <w:tcPr>
            <w:tcW w:w="592" w:type="dxa"/>
          </w:tcPr>
          <w:p w14:paraId="68EDDEC9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14:paraId="0888C5C0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3369" w:type="dxa"/>
          </w:tcPr>
          <w:p w14:paraId="02170C7A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</w:rPr>
              <w:t>NM_005896.4:c.394C&gt;T</w:t>
            </w:r>
          </w:p>
        </w:tc>
      </w:tr>
      <w:tr w:rsidR="008C1B29" w:rsidRPr="008C1B29" w14:paraId="200BD854" w14:textId="77777777" w:rsidTr="005A6750">
        <w:trPr>
          <w:jc w:val="center"/>
        </w:trPr>
        <w:tc>
          <w:tcPr>
            <w:tcW w:w="592" w:type="dxa"/>
          </w:tcPr>
          <w:p w14:paraId="2BFECF23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14:paraId="695D3BD1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LT3</w:t>
            </w:r>
          </w:p>
        </w:tc>
        <w:tc>
          <w:tcPr>
            <w:tcW w:w="3369" w:type="dxa"/>
          </w:tcPr>
          <w:p w14:paraId="38CCB36B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sz w:val="24"/>
                <w:szCs w:val="24"/>
              </w:rPr>
              <w:t>NM_004119.2:c.2039C&gt;T</w:t>
            </w:r>
          </w:p>
        </w:tc>
      </w:tr>
      <w:tr w:rsidR="008C1B29" w:rsidRPr="008C1B29" w14:paraId="35133424" w14:textId="77777777" w:rsidTr="005A6750">
        <w:trPr>
          <w:jc w:val="center"/>
        </w:trPr>
        <w:tc>
          <w:tcPr>
            <w:tcW w:w="592" w:type="dxa"/>
          </w:tcPr>
          <w:p w14:paraId="0176DACC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14:paraId="47B47423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ZH2</w:t>
            </w:r>
          </w:p>
        </w:tc>
        <w:tc>
          <w:tcPr>
            <w:tcW w:w="3369" w:type="dxa"/>
          </w:tcPr>
          <w:p w14:paraId="70D84D1D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sz w:val="24"/>
                <w:szCs w:val="24"/>
              </w:rPr>
              <w:t>NM_004456.4:c.1876G&gt;A</w:t>
            </w:r>
          </w:p>
        </w:tc>
      </w:tr>
      <w:tr w:rsidR="008C1B29" w:rsidRPr="008C1B29" w14:paraId="4EF0C63F" w14:textId="77777777" w:rsidTr="005A6750">
        <w:trPr>
          <w:jc w:val="center"/>
        </w:trPr>
        <w:tc>
          <w:tcPr>
            <w:tcW w:w="592" w:type="dxa"/>
          </w:tcPr>
          <w:p w14:paraId="3CC4246B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88" w:type="dxa"/>
          </w:tcPr>
          <w:p w14:paraId="4BB5E075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SXL2</w:t>
            </w:r>
          </w:p>
        </w:tc>
        <w:tc>
          <w:tcPr>
            <w:tcW w:w="3369" w:type="dxa"/>
          </w:tcPr>
          <w:p w14:paraId="1B70BC34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18263.4:c.1640A&gt;G</w:t>
            </w:r>
          </w:p>
        </w:tc>
      </w:tr>
      <w:tr w:rsidR="008C1B29" w:rsidRPr="008C1B29" w14:paraId="52871225" w14:textId="77777777" w:rsidTr="005A6750">
        <w:trPr>
          <w:jc w:val="center"/>
        </w:trPr>
        <w:tc>
          <w:tcPr>
            <w:tcW w:w="592" w:type="dxa"/>
          </w:tcPr>
          <w:p w14:paraId="05F230F0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88" w:type="dxa"/>
          </w:tcPr>
          <w:p w14:paraId="374C16B1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FLT3</w:t>
            </w:r>
          </w:p>
        </w:tc>
        <w:tc>
          <w:tcPr>
            <w:tcW w:w="3369" w:type="dxa"/>
          </w:tcPr>
          <w:p w14:paraId="7D0F6448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4119.2:c.2508_2510delCAT</w:t>
            </w:r>
          </w:p>
        </w:tc>
      </w:tr>
      <w:tr w:rsidR="008C1B29" w:rsidRPr="008C1B29" w14:paraId="3EF1FAA9" w14:textId="77777777" w:rsidTr="005A6750">
        <w:trPr>
          <w:jc w:val="center"/>
        </w:trPr>
        <w:tc>
          <w:tcPr>
            <w:tcW w:w="592" w:type="dxa"/>
          </w:tcPr>
          <w:p w14:paraId="22CFF62D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88" w:type="dxa"/>
          </w:tcPr>
          <w:p w14:paraId="1F23E2E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RAS</w:t>
            </w:r>
          </w:p>
        </w:tc>
        <w:tc>
          <w:tcPr>
            <w:tcW w:w="3369" w:type="dxa"/>
          </w:tcPr>
          <w:p w14:paraId="3EC5A259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2524.4:c.35G&gt;A</w:t>
            </w:r>
          </w:p>
        </w:tc>
      </w:tr>
      <w:tr w:rsidR="008C1B29" w:rsidRPr="008C1B29" w14:paraId="05782B3E" w14:textId="77777777" w:rsidTr="005A6750">
        <w:trPr>
          <w:jc w:val="center"/>
        </w:trPr>
        <w:tc>
          <w:tcPr>
            <w:tcW w:w="592" w:type="dxa"/>
          </w:tcPr>
          <w:p w14:paraId="642A066D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88" w:type="dxa"/>
          </w:tcPr>
          <w:p w14:paraId="3B45660E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KIT</w:t>
            </w:r>
          </w:p>
        </w:tc>
        <w:tc>
          <w:tcPr>
            <w:tcW w:w="3369" w:type="dxa"/>
          </w:tcPr>
          <w:p w14:paraId="7068F47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0222.3: c.2447A&gt;T</w:t>
            </w:r>
          </w:p>
        </w:tc>
      </w:tr>
      <w:tr w:rsidR="008C1B29" w:rsidRPr="008C1B29" w14:paraId="670679F2" w14:textId="77777777" w:rsidTr="005A6750">
        <w:trPr>
          <w:jc w:val="center"/>
        </w:trPr>
        <w:tc>
          <w:tcPr>
            <w:tcW w:w="592" w:type="dxa"/>
          </w:tcPr>
          <w:p w14:paraId="6E1F961A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88" w:type="dxa"/>
          </w:tcPr>
          <w:p w14:paraId="4CCE6692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PM1</w:t>
            </w:r>
          </w:p>
        </w:tc>
        <w:tc>
          <w:tcPr>
            <w:tcW w:w="3369" w:type="dxa"/>
          </w:tcPr>
          <w:p w14:paraId="2541C3EF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2520.6:c.863_864insTCTG</w:t>
            </w:r>
          </w:p>
        </w:tc>
      </w:tr>
      <w:tr w:rsidR="008C1B29" w:rsidRPr="008C1B29" w14:paraId="2A58E97B" w14:textId="77777777" w:rsidTr="005A6750">
        <w:trPr>
          <w:jc w:val="center"/>
        </w:trPr>
        <w:tc>
          <w:tcPr>
            <w:tcW w:w="592" w:type="dxa"/>
          </w:tcPr>
          <w:p w14:paraId="7E8115BF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88" w:type="dxa"/>
          </w:tcPr>
          <w:p w14:paraId="392C429D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DH2</w:t>
            </w:r>
          </w:p>
        </w:tc>
        <w:tc>
          <w:tcPr>
            <w:tcW w:w="3369" w:type="dxa"/>
          </w:tcPr>
          <w:p w14:paraId="72044F08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2168.4:c.419G&gt;A</w:t>
            </w:r>
          </w:p>
        </w:tc>
      </w:tr>
      <w:tr w:rsidR="008C1B29" w:rsidRPr="008C1B29" w14:paraId="13434B2A" w14:textId="77777777" w:rsidTr="005A6750">
        <w:trPr>
          <w:jc w:val="center"/>
        </w:trPr>
        <w:tc>
          <w:tcPr>
            <w:tcW w:w="592" w:type="dxa"/>
          </w:tcPr>
          <w:p w14:paraId="3001EC06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88" w:type="dxa"/>
          </w:tcPr>
          <w:p w14:paraId="54C881F0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FLT3</w:t>
            </w:r>
          </w:p>
        </w:tc>
        <w:tc>
          <w:tcPr>
            <w:tcW w:w="3369" w:type="dxa"/>
          </w:tcPr>
          <w:p w14:paraId="2B2DB346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04119.3:c.2503G&gt;T</w:t>
            </w:r>
          </w:p>
        </w:tc>
      </w:tr>
      <w:tr w:rsidR="008C1B29" w:rsidRPr="008C1B29" w14:paraId="3E2B80F0" w14:textId="77777777" w:rsidTr="005A6750">
        <w:trPr>
          <w:jc w:val="center"/>
        </w:trPr>
        <w:tc>
          <w:tcPr>
            <w:tcW w:w="592" w:type="dxa"/>
          </w:tcPr>
          <w:p w14:paraId="17A74FB8" w14:textId="77777777" w:rsidR="008C1B29" w:rsidRPr="008C1B29" w:rsidRDefault="008C1B29" w:rsidP="005A6750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88" w:type="dxa"/>
          </w:tcPr>
          <w:p w14:paraId="08AA07E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3369" w:type="dxa"/>
          </w:tcPr>
          <w:p w14:paraId="7DFF173D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NM_022552.5:c.2645G&gt;A</w:t>
            </w:r>
          </w:p>
        </w:tc>
      </w:tr>
      <w:tr w:rsidR="008C1B29" w:rsidRPr="008C1B29" w14:paraId="3F675F5F" w14:textId="77777777" w:rsidTr="005A6750">
        <w:trPr>
          <w:jc w:val="center"/>
        </w:trPr>
        <w:tc>
          <w:tcPr>
            <w:tcW w:w="592" w:type="dxa"/>
          </w:tcPr>
          <w:p w14:paraId="25FE41BE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88" w:type="dxa"/>
          </w:tcPr>
          <w:p w14:paraId="262CE599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EZH2</w:t>
            </w:r>
          </w:p>
        </w:tc>
        <w:tc>
          <w:tcPr>
            <w:tcW w:w="3369" w:type="dxa"/>
          </w:tcPr>
          <w:p w14:paraId="2370F4AD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4456.5:c.1753T&gt;C</w:t>
            </w:r>
          </w:p>
        </w:tc>
      </w:tr>
      <w:tr w:rsidR="008C1B29" w:rsidRPr="008C1B29" w14:paraId="44D02FBE" w14:textId="77777777" w:rsidTr="005A6750">
        <w:trPr>
          <w:jc w:val="center"/>
        </w:trPr>
        <w:tc>
          <w:tcPr>
            <w:tcW w:w="592" w:type="dxa"/>
          </w:tcPr>
          <w:p w14:paraId="7BC2A722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88" w:type="dxa"/>
          </w:tcPr>
          <w:p w14:paraId="7592CB91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DH1</w:t>
            </w:r>
          </w:p>
        </w:tc>
        <w:tc>
          <w:tcPr>
            <w:tcW w:w="3369" w:type="dxa"/>
          </w:tcPr>
          <w:p w14:paraId="1B98826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5896.4:c.395G&gt;A</w:t>
            </w:r>
          </w:p>
        </w:tc>
      </w:tr>
      <w:tr w:rsidR="008C1B29" w:rsidRPr="008C1B29" w14:paraId="1F1EC004" w14:textId="77777777" w:rsidTr="005A6750">
        <w:trPr>
          <w:jc w:val="center"/>
        </w:trPr>
        <w:tc>
          <w:tcPr>
            <w:tcW w:w="592" w:type="dxa"/>
          </w:tcPr>
          <w:p w14:paraId="01C462F2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88" w:type="dxa"/>
          </w:tcPr>
          <w:p w14:paraId="66148600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PM1</w:t>
            </w:r>
          </w:p>
        </w:tc>
        <w:tc>
          <w:tcPr>
            <w:tcW w:w="3369" w:type="dxa"/>
          </w:tcPr>
          <w:p w14:paraId="3C658EA9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520.7:c.863_864insCCTG</w:t>
            </w:r>
          </w:p>
        </w:tc>
      </w:tr>
      <w:tr w:rsidR="008C1B29" w:rsidRPr="008C1B29" w14:paraId="717AA9D0" w14:textId="77777777" w:rsidTr="005A6750">
        <w:trPr>
          <w:jc w:val="center"/>
        </w:trPr>
        <w:tc>
          <w:tcPr>
            <w:tcW w:w="592" w:type="dxa"/>
          </w:tcPr>
          <w:p w14:paraId="79B90C07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88" w:type="dxa"/>
          </w:tcPr>
          <w:p w14:paraId="4B0F59A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FLT3</w:t>
            </w:r>
          </w:p>
        </w:tc>
        <w:tc>
          <w:tcPr>
            <w:tcW w:w="3369" w:type="dxa"/>
          </w:tcPr>
          <w:p w14:paraId="26F0730E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4119.3:c.1770_1793dup</w:t>
            </w:r>
          </w:p>
        </w:tc>
      </w:tr>
      <w:tr w:rsidR="008C1B29" w:rsidRPr="008C1B29" w14:paraId="6FA5FDBD" w14:textId="77777777" w:rsidTr="005A6750">
        <w:trPr>
          <w:jc w:val="center"/>
        </w:trPr>
        <w:tc>
          <w:tcPr>
            <w:tcW w:w="592" w:type="dxa"/>
          </w:tcPr>
          <w:p w14:paraId="09D18694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8" w:type="dxa"/>
          </w:tcPr>
          <w:p w14:paraId="4624928A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TAG2</w:t>
            </w:r>
          </w:p>
        </w:tc>
        <w:tc>
          <w:tcPr>
            <w:tcW w:w="3369" w:type="dxa"/>
          </w:tcPr>
          <w:p w14:paraId="04168982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1042749.2:c.1988A&gt;G</w:t>
            </w:r>
          </w:p>
        </w:tc>
      </w:tr>
      <w:tr w:rsidR="008C1B29" w:rsidRPr="008C1B29" w14:paraId="348E6C19" w14:textId="77777777" w:rsidTr="005A6750">
        <w:trPr>
          <w:jc w:val="center"/>
        </w:trPr>
        <w:tc>
          <w:tcPr>
            <w:tcW w:w="592" w:type="dxa"/>
          </w:tcPr>
          <w:p w14:paraId="4E0440BB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88" w:type="dxa"/>
          </w:tcPr>
          <w:p w14:paraId="1434368E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3369" w:type="dxa"/>
          </w:tcPr>
          <w:p w14:paraId="321D994A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22552.5:c.1462C&gt;T</w:t>
            </w:r>
          </w:p>
        </w:tc>
      </w:tr>
      <w:tr w:rsidR="008C1B29" w:rsidRPr="008C1B29" w14:paraId="713D3189" w14:textId="77777777" w:rsidTr="005A6750">
        <w:trPr>
          <w:jc w:val="center"/>
        </w:trPr>
        <w:tc>
          <w:tcPr>
            <w:tcW w:w="592" w:type="dxa"/>
          </w:tcPr>
          <w:p w14:paraId="56D5C81B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88" w:type="dxa"/>
          </w:tcPr>
          <w:p w14:paraId="626AA985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SF3R</w:t>
            </w:r>
          </w:p>
        </w:tc>
        <w:tc>
          <w:tcPr>
            <w:tcW w:w="3369" w:type="dxa"/>
          </w:tcPr>
          <w:p w14:paraId="30F63ADE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156039.3:c.1853C&gt;T</w:t>
            </w:r>
          </w:p>
        </w:tc>
      </w:tr>
      <w:tr w:rsidR="008C1B29" w:rsidRPr="008C1B29" w14:paraId="14B6F6EB" w14:textId="77777777" w:rsidTr="005A6750">
        <w:trPr>
          <w:jc w:val="center"/>
        </w:trPr>
        <w:tc>
          <w:tcPr>
            <w:tcW w:w="592" w:type="dxa"/>
          </w:tcPr>
          <w:p w14:paraId="53A23B45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88" w:type="dxa"/>
          </w:tcPr>
          <w:p w14:paraId="11C8B27E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DH1</w:t>
            </w:r>
          </w:p>
        </w:tc>
        <w:tc>
          <w:tcPr>
            <w:tcW w:w="3369" w:type="dxa"/>
          </w:tcPr>
          <w:p w14:paraId="5B7438E1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5896.4:c.395G&gt;A</w:t>
            </w:r>
          </w:p>
        </w:tc>
      </w:tr>
      <w:tr w:rsidR="008C1B29" w:rsidRPr="008C1B29" w14:paraId="19F94C36" w14:textId="77777777" w:rsidTr="005A6750">
        <w:trPr>
          <w:jc w:val="center"/>
        </w:trPr>
        <w:tc>
          <w:tcPr>
            <w:tcW w:w="592" w:type="dxa"/>
          </w:tcPr>
          <w:p w14:paraId="4A2B4D6B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88" w:type="dxa"/>
          </w:tcPr>
          <w:p w14:paraId="7A45D69D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PM1</w:t>
            </w:r>
          </w:p>
        </w:tc>
        <w:tc>
          <w:tcPr>
            <w:tcW w:w="3369" w:type="dxa"/>
          </w:tcPr>
          <w:p w14:paraId="64472F95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520.7:c.863_864insCATG</w:t>
            </w:r>
          </w:p>
        </w:tc>
      </w:tr>
      <w:tr w:rsidR="008C1B29" w:rsidRPr="008C1B29" w14:paraId="5B345284" w14:textId="77777777" w:rsidTr="005A6750">
        <w:trPr>
          <w:jc w:val="center"/>
        </w:trPr>
        <w:tc>
          <w:tcPr>
            <w:tcW w:w="592" w:type="dxa"/>
          </w:tcPr>
          <w:p w14:paraId="0BED685F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88" w:type="dxa"/>
          </w:tcPr>
          <w:p w14:paraId="2DC9B332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WT1</w:t>
            </w:r>
          </w:p>
        </w:tc>
        <w:tc>
          <w:tcPr>
            <w:tcW w:w="3369" w:type="dxa"/>
          </w:tcPr>
          <w:p w14:paraId="2DEC3ED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24426.6:c.1405G&gt;A</w:t>
            </w:r>
          </w:p>
        </w:tc>
      </w:tr>
      <w:tr w:rsidR="008C1B29" w:rsidRPr="008C1B29" w14:paraId="77449187" w14:textId="77777777" w:rsidTr="005A6750">
        <w:trPr>
          <w:jc w:val="center"/>
        </w:trPr>
        <w:tc>
          <w:tcPr>
            <w:tcW w:w="592" w:type="dxa"/>
          </w:tcPr>
          <w:p w14:paraId="014E6E92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88" w:type="dxa"/>
          </w:tcPr>
          <w:p w14:paraId="38F477A2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3369" w:type="dxa"/>
          </w:tcPr>
          <w:p w14:paraId="159E5C38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834.5:c.218C&gt;T</w:t>
            </w:r>
          </w:p>
        </w:tc>
      </w:tr>
      <w:tr w:rsidR="008C1B29" w:rsidRPr="008C1B29" w14:paraId="4ECDC98F" w14:textId="77777777" w:rsidTr="005A6750">
        <w:trPr>
          <w:jc w:val="center"/>
        </w:trPr>
        <w:tc>
          <w:tcPr>
            <w:tcW w:w="592" w:type="dxa"/>
          </w:tcPr>
          <w:p w14:paraId="1C8FE94C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488" w:type="dxa"/>
          </w:tcPr>
          <w:p w14:paraId="57F5C8D2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KIT</w:t>
            </w:r>
          </w:p>
        </w:tc>
        <w:tc>
          <w:tcPr>
            <w:tcW w:w="3369" w:type="dxa"/>
          </w:tcPr>
          <w:p w14:paraId="0B2613AF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0222.3:c.2447A&gt;T</w:t>
            </w:r>
          </w:p>
        </w:tc>
      </w:tr>
      <w:tr w:rsidR="008C1B29" w:rsidRPr="008C1B29" w14:paraId="66D9E0A6" w14:textId="77777777" w:rsidTr="005A6750">
        <w:trPr>
          <w:jc w:val="center"/>
        </w:trPr>
        <w:tc>
          <w:tcPr>
            <w:tcW w:w="592" w:type="dxa"/>
          </w:tcPr>
          <w:p w14:paraId="47BA5A80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88" w:type="dxa"/>
          </w:tcPr>
          <w:p w14:paraId="532EBB63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3369" w:type="dxa"/>
          </w:tcPr>
          <w:p w14:paraId="42D7AB78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1127208.3:c.3025C&gt;T</w:t>
            </w:r>
          </w:p>
        </w:tc>
      </w:tr>
      <w:tr w:rsidR="008C1B29" w:rsidRPr="008C1B29" w14:paraId="211F6CE8" w14:textId="77777777" w:rsidTr="005A6750">
        <w:trPr>
          <w:jc w:val="center"/>
        </w:trPr>
        <w:tc>
          <w:tcPr>
            <w:tcW w:w="592" w:type="dxa"/>
          </w:tcPr>
          <w:p w14:paraId="4F8C3A23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88" w:type="dxa"/>
          </w:tcPr>
          <w:p w14:paraId="519F37E4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SXL1</w:t>
            </w:r>
          </w:p>
        </w:tc>
        <w:tc>
          <w:tcPr>
            <w:tcW w:w="3369" w:type="dxa"/>
          </w:tcPr>
          <w:p w14:paraId="6430043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15338.6:c.1782C&gt;A</w:t>
            </w:r>
          </w:p>
        </w:tc>
      </w:tr>
      <w:tr w:rsidR="008C1B29" w:rsidRPr="008C1B29" w14:paraId="4F252B9B" w14:textId="77777777" w:rsidTr="005A6750">
        <w:trPr>
          <w:jc w:val="center"/>
        </w:trPr>
        <w:tc>
          <w:tcPr>
            <w:tcW w:w="592" w:type="dxa"/>
          </w:tcPr>
          <w:p w14:paraId="4DA1C477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88" w:type="dxa"/>
          </w:tcPr>
          <w:p w14:paraId="51FAEE4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SXL1</w:t>
            </w:r>
          </w:p>
        </w:tc>
        <w:tc>
          <w:tcPr>
            <w:tcW w:w="3369" w:type="dxa"/>
          </w:tcPr>
          <w:p w14:paraId="229527D0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15338.6:c.1378G&gt;A</w:t>
            </w:r>
          </w:p>
        </w:tc>
      </w:tr>
      <w:tr w:rsidR="008C1B29" w:rsidRPr="008C1B29" w14:paraId="74546C2B" w14:textId="77777777" w:rsidTr="005A6750">
        <w:trPr>
          <w:jc w:val="center"/>
        </w:trPr>
        <w:tc>
          <w:tcPr>
            <w:tcW w:w="592" w:type="dxa"/>
          </w:tcPr>
          <w:p w14:paraId="6006B95D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88" w:type="dxa"/>
          </w:tcPr>
          <w:p w14:paraId="7D021FBD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CBL</w:t>
            </w:r>
          </w:p>
        </w:tc>
        <w:tc>
          <w:tcPr>
            <w:tcW w:w="3369" w:type="dxa"/>
          </w:tcPr>
          <w:p w14:paraId="558898A2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5188.3:c.1151G&gt;A</w:t>
            </w:r>
          </w:p>
        </w:tc>
      </w:tr>
      <w:tr w:rsidR="008C1B29" w:rsidRPr="008C1B29" w14:paraId="4ADAAA24" w14:textId="77777777" w:rsidTr="005A6750">
        <w:trPr>
          <w:jc w:val="center"/>
        </w:trPr>
        <w:tc>
          <w:tcPr>
            <w:tcW w:w="592" w:type="dxa"/>
          </w:tcPr>
          <w:p w14:paraId="65C6AE59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88" w:type="dxa"/>
          </w:tcPr>
          <w:p w14:paraId="121B686C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PM1</w:t>
            </w:r>
          </w:p>
        </w:tc>
        <w:tc>
          <w:tcPr>
            <w:tcW w:w="3369" w:type="dxa"/>
          </w:tcPr>
          <w:p w14:paraId="4081B3C7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2520.6:c.859_860insTCTG</w:t>
            </w:r>
          </w:p>
        </w:tc>
      </w:tr>
      <w:tr w:rsidR="008C1B29" w:rsidRPr="008C1B29" w14:paraId="44CE472D" w14:textId="77777777" w:rsidTr="005A6750">
        <w:trPr>
          <w:jc w:val="center"/>
        </w:trPr>
        <w:tc>
          <w:tcPr>
            <w:tcW w:w="592" w:type="dxa"/>
          </w:tcPr>
          <w:p w14:paraId="41BE008B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88" w:type="dxa"/>
          </w:tcPr>
          <w:p w14:paraId="3127A9B1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LT3</w:t>
            </w:r>
          </w:p>
        </w:tc>
        <w:tc>
          <w:tcPr>
            <w:tcW w:w="3369" w:type="dxa"/>
          </w:tcPr>
          <w:p w14:paraId="59A5B2EE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4119.3:c.2503G&gt;T</w:t>
            </w:r>
          </w:p>
        </w:tc>
      </w:tr>
      <w:tr w:rsidR="008C1B29" w:rsidRPr="008C1B29" w14:paraId="02006512" w14:textId="77777777" w:rsidTr="005A6750">
        <w:trPr>
          <w:jc w:val="center"/>
        </w:trPr>
        <w:tc>
          <w:tcPr>
            <w:tcW w:w="592" w:type="dxa"/>
          </w:tcPr>
          <w:p w14:paraId="388D66B6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88" w:type="dxa"/>
          </w:tcPr>
          <w:p w14:paraId="23AA1408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3369" w:type="dxa"/>
          </w:tcPr>
          <w:p w14:paraId="4ECF4E6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1754.5:c.506_508+3delinsCAGAAC</w:t>
            </w:r>
          </w:p>
        </w:tc>
      </w:tr>
      <w:tr w:rsidR="008C1B29" w:rsidRPr="008C1B29" w14:paraId="3278581A" w14:textId="77777777" w:rsidTr="005A6750">
        <w:trPr>
          <w:jc w:val="center"/>
        </w:trPr>
        <w:tc>
          <w:tcPr>
            <w:tcW w:w="592" w:type="dxa"/>
          </w:tcPr>
          <w:p w14:paraId="6432233A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88" w:type="dxa"/>
          </w:tcPr>
          <w:p w14:paraId="727E510B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BL</w:t>
            </w:r>
          </w:p>
        </w:tc>
        <w:tc>
          <w:tcPr>
            <w:tcW w:w="3369" w:type="dxa"/>
          </w:tcPr>
          <w:p w14:paraId="72F81631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5188.3:c.1268T&gt;G</w:t>
            </w:r>
          </w:p>
        </w:tc>
      </w:tr>
      <w:tr w:rsidR="008C1B29" w:rsidRPr="008C1B29" w14:paraId="54B0CB0C" w14:textId="77777777" w:rsidTr="005A6750">
        <w:trPr>
          <w:jc w:val="center"/>
        </w:trPr>
        <w:tc>
          <w:tcPr>
            <w:tcW w:w="592" w:type="dxa"/>
          </w:tcPr>
          <w:p w14:paraId="4DD8B27D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8" w:type="dxa"/>
          </w:tcPr>
          <w:p w14:paraId="0D444579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KRAS</w:t>
            </w:r>
          </w:p>
        </w:tc>
        <w:tc>
          <w:tcPr>
            <w:tcW w:w="3369" w:type="dxa"/>
          </w:tcPr>
          <w:p w14:paraId="0F29E131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33360.3:c.35G&gt;A</w:t>
            </w:r>
          </w:p>
        </w:tc>
      </w:tr>
      <w:tr w:rsidR="008C1B29" w:rsidRPr="008C1B29" w14:paraId="2EDB8251" w14:textId="77777777" w:rsidTr="005A6750">
        <w:trPr>
          <w:jc w:val="center"/>
        </w:trPr>
        <w:tc>
          <w:tcPr>
            <w:tcW w:w="592" w:type="dxa"/>
          </w:tcPr>
          <w:p w14:paraId="1D6A78AF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8" w:type="dxa"/>
          </w:tcPr>
          <w:p w14:paraId="18A48594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PM1</w:t>
            </w:r>
          </w:p>
        </w:tc>
        <w:tc>
          <w:tcPr>
            <w:tcW w:w="3369" w:type="dxa"/>
          </w:tcPr>
          <w:p w14:paraId="7AA5347C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520.6:c.860_863dup</w:t>
            </w:r>
          </w:p>
        </w:tc>
      </w:tr>
      <w:tr w:rsidR="008C1B29" w:rsidRPr="008C1B29" w14:paraId="1950D7AD" w14:textId="77777777" w:rsidTr="005A6750">
        <w:trPr>
          <w:jc w:val="center"/>
        </w:trPr>
        <w:tc>
          <w:tcPr>
            <w:tcW w:w="592" w:type="dxa"/>
          </w:tcPr>
          <w:p w14:paraId="36232E46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88" w:type="dxa"/>
          </w:tcPr>
          <w:p w14:paraId="7EB30CE4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3369" w:type="dxa"/>
          </w:tcPr>
          <w:p w14:paraId="36028263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22552.4:c.2644C&gt;T</w:t>
            </w:r>
          </w:p>
        </w:tc>
      </w:tr>
      <w:tr w:rsidR="008C1B29" w:rsidRPr="008C1B29" w14:paraId="06297A96" w14:textId="77777777" w:rsidTr="005A6750">
        <w:trPr>
          <w:jc w:val="center"/>
        </w:trPr>
        <w:tc>
          <w:tcPr>
            <w:tcW w:w="592" w:type="dxa"/>
          </w:tcPr>
          <w:p w14:paraId="4D6EB4CE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88" w:type="dxa"/>
          </w:tcPr>
          <w:p w14:paraId="2B1B1C14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3369" w:type="dxa"/>
          </w:tcPr>
          <w:p w14:paraId="4A10EB8E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1127208.2:c.651del</w:t>
            </w:r>
          </w:p>
        </w:tc>
      </w:tr>
      <w:tr w:rsidR="008C1B29" w:rsidRPr="008C1B29" w14:paraId="5200724A" w14:textId="77777777" w:rsidTr="005A6750">
        <w:trPr>
          <w:jc w:val="center"/>
        </w:trPr>
        <w:tc>
          <w:tcPr>
            <w:tcW w:w="592" w:type="dxa"/>
          </w:tcPr>
          <w:p w14:paraId="0050715C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488" w:type="dxa"/>
          </w:tcPr>
          <w:p w14:paraId="291997FC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DH2</w:t>
            </w:r>
          </w:p>
        </w:tc>
        <w:tc>
          <w:tcPr>
            <w:tcW w:w="3369" w:type="dxa"/>
          </w:tcPr>
          <w:p w14:paraId="55E875EA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168.4:c.419G&gt;A</w:t>
            </w:r>
          </w:p>
        </w:tc>
      </w:tr>
      <w:tr w:rsidR="008C1B29" w:rsidRPr="008C1B29" w14:paraId="37BBE377" w14:textId="77777777" w:rsidTr="005A6750">
        <w:trPr>
          <w:jc w:val="center"/>
        </w:trPr>
        <w:tc>
          <w:tcPr>
            <w:tcW w:w="592" w:type="dxa"/>
          </w:tcPr>
          <w:p w14:paraId="762D6A61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8" w:type="dxa"/>
          </w:tcPr>
          <w:p w14:paraId="475701DA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RAS</w:t>
            </w:r>
          </w:p>
        </w:tc>
        <w:tc>
          <w:tcPr>
            <w:tcW w:w="3369" w:type="dxa"/>
          </w:tcPr>
          <w:p w14:paraId="6FEED059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524.5:Exon3:c.181C&gt;A</w:t>
            </w:r>
          </w:p>
        </w:tc>
      </w:tr>
      <w:tr w:rsidR="008C1B29" w:rsidRPr="008C1B29" w14:paraId="185A256B" w14:textId="77777777" w:rsidTr="005A6750">
        <w:trPr>
          <w:jc w:val="center"/>
        </w:trPr>
        <w:tc>
          <w:tcPr>
            <w:tcW w:w="592" w:type="dxa"/>
          </w:tcPr>
          <w:p w14:paraId="3E120CBF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88" w:type="dxa"/>
          </w:tcPr>
          <w:p w14:paraId="557FBDEC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3369" w:type="dxa"/>
          </w:tcPr>
          <w:p w14:paraId="20A5EBF7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5896.4:Exon4:c.394C&gt;T</w:t>
            </w:r>
          </w:p>
        </w:tc>
      </w:tr>
      <w:tr w:rsidR="008C1B29" w:rsidRPr="008C1B29" w14:paraId="5B7A8ADF" w14:textId="77777777" w:rsidTr="005A6750">
        <w:trPr>
          <w:jc w:val="center"/>
        </w:trPr>
        <w:tc>
          <w:tcPr>
            <w:tcW w:w="592" w:type="dxa"/>
          </w:tcPr>
          <w:p w14:paraId="555A46AC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8" w:type="dxa"/>
          </w:tcPr>
          <w:p w14:paraId="0356154C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TP53</w:t>
            </w:r>
          </w:p>
        </w:tc>
        <w:tc>
          <w:tcPr>
            <w:tcW w:w="3369" w:type="dxa"/>
          </w:tcPr>
          <w:p w14:paraId="187BABCD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0546.6:Exon5:c.538G&gt;A</w:t>
            </w:r>
          </w:p>
        </w:tc>
      </w:tr>
      <w:tr w:rsidR="008C1B29" w:rsidRPr="008C1B29" w14:paraId="3686ACB7" w14:textId="77777777" w:rsidTr="005A6750">
        <w:trPr>
          <w:jc w:val="center"/>
        </w:trPr>
        <w:tc>
          <w:tcPr>
            <w:tcW w:w="592" w:type="dxa"/>
          </w:tcPr>
          <w:p w14:paraId="072E7E15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lastRenderedPageBreak/>
              <w:t>12</w:t>
            </w:r>
          </w:p>
        </w:tc>
        <w:tc>
          <w:tcPr>
            <w:tcW w:w="1488" w:type="dxa"/>
          </w:tcPr>
          <w:p w14:paraId="1DA7A2C7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RSF2</w:t>
            </w:r>
          </w:p>
        </w:tc>
        <w:tc>
          <w:tcPr>
            <w:tcW w:w="3369" w:type="dxa"/>
          </w:tcPr>
          <w:p w14:paraId="431C7A25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3016.4:Exon1:c.284C&gt;G</w:t>
            </w:r>
          </w:p>
        </w:tc>
      </w:tr>
      <w:tr w:rsidR="008C1B29" w:rsidRPr="008C1B29" w14:paraId="7E774972" w14:textId="77777777" w:rsidTr="005A6750">
        <w:trPr>
          <w:jc w:val="center"/>
        </w:trPr>
        <w:tc>
          <w:tcPr>
            <w:tcW w:w="592" w:type="dxa"/>
          </w:tcPr>
          <w:p w14:paraId="679CC910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488" w:type="dxa"/>
          </w:tcPr>
          <w:p w14:paraId="04DA49D3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ETV6</w:t>
            </w:r>
          </w:p>
        </w:tc>
        <w:tc>
          <w:tcPr>
            <w:tcW w:w="3369" w:type="dxa"/>
          </w:tcPr>
          <w:p w14:paraId="454EE36B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1987.5:Exon6:c.1082A&gt;G</w:t>
            </w:r>
          </w:p>
        </w:tc>
      </w:tr>
      <w:tr w:rsidR="008C1B29" w:rsidRPr="008C1B29" w14:paraId="568CA11A" w14:textId="77777777" w:rsidTr="005A6750">
        <w:trPr>
          <w:jc w:val="center"/>
        </w:trPr>
        <w:tc>
          <w:tcPr>
            <w:tcW w:w="592" w:type="dxa"/>
          </w:tcPr>
          <w:p w14:paraId="4149A8DA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88" w:type="dxa"/>
          </w:tcPr>
          <w:p w14:paraId="41DF9893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LT3</w:t>
            </w:r>
          </w:p>
        </w:tc>
        <w:tc>
          <w:tcPr>
            <w:tcW w:w="3369" w:type="dxa"/>
          </w:tcPr>
          <w:p w14:paraId="39ED1007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4119.3:Exon20:c.2503G&gt;C</w:t>
            </w:r>
          </w:p>
        </w:tc>
      </w:tr>
      <w:tr w:rsidR="008C1B29" w:rsidRPr="008C1B29" w14:paraId="396A95C8" w14:textId="77777777" w:rsidTr="005A6750">
        <w:trPr>
          <w:jc w:val="center"/>
        </w:trPr>
        <w:tc>
          <w:tcPr>
            <w:tcW w:w="592" w:type="dxa"/>
          </w:tcPr>
          <w:p w14:paraId="6C0D4400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8" w:type="dxa"/>
          </w:tcPr>
          <w:p w14:paraId="53F6A0D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SRSF2</w:t>
            </w:r>
          </w:p>
        </w:tc>
        <w:tc>
          <w:tcPr>
            <w:tcW w:w="3369" w:type="dxa"/>
          </w:tcPr>
          <w:p w14:paraId="37866201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3016.4:Exon1:c.284_307del</w:t>
            </w:r>
          </w:p>
        </w:tc>
      </w:tr>
      <w:tr w:rsidR="008C1B29" w:rsidRPr="008C1B29" w14:paraId="1DD57C62" w14:textId="77777777" w:rsidTr="005A6750">
        <w:trPr>
          <w:jc w:val="center"/>
        </w:trPr>
        <w:tc>
          <w:tcPr>
            <w:tcW w:w="592" w:type="dxa"/>
          </w:tcPr>
          <w:p w14:paraId="4900F631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8" w:type="dxa"/>
          </w:tcPr>
          <w:p w14:paraId="44F19C27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DH2</w:t>
            </w:r>
          </w:p>
        </w:tc>
        <w:tc>
          <w:tcPr>
            <w:tcW w:w="3369" w:type="dxa"/>
          </w:tcPr>
          <w:p w14:paraId="040062A8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168.4:c.419G&gt;A</w:t>
            </w:r>
          </w:p>
        </w:tc>
      </w:tr>
      <w:tr w:rsidR="008C1B29" w:rsidRPr="008C1B29" w14:paraId="46DCA90E" w14:textId="77777777" w:rsidTr="005A6750">
        <w:trPr>
          <w:jc w:val="center"/>
        </w:trPr>
        <w:tc>
          <w:tcPr>
            <w:tcW w:w="592" w:type="dxa"/>
          </w:tcPr>
          <w:p w14:paraId="22117BAB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488" w:type="dxa"/>
          </w:tcPr>
          <w:p w14:paraId="13C20E37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3369" w:type="dxa"/>
          </w:tcPr>
          <w:p w14:paraId="16A80536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22552.5:Exon23:c.2645G&gt;A</w:t>
            </w:r>
          </w:p>
        </w:tc>
      </w:tr>
      <w:tr w:rsidR="008C1B29" w:rsidRPr="008C1B29" w14:paraId="06EEF122" w14:textId="77777777" w:rsidTr="005A6750">
        <w:trPr>
          <w:jc w:val="center"/>
        </w:trPr>
        <w:tc>
          <w:tcPr>
            <w:tcW w:w="592" w:type="dxa"/>
          </w:tcPr>
          <w:p w14:paraId="1A4E6005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488" w:type="dxa"/>
          </w:tcPr>
          <w:p w14:paraId="4BC662CD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RAS</w:t>
            </w:r>
          </w:p>
        </w:tc>
        <w:tc>
          <w:tcPr>
            <w:tcW w:w="3369" w:type="dxa"/>
          </w:tcPr>
          <w:p w14:paraId="14C93B27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524.5:Exon3:c.181C&gt;A</w:t>
            </w:r>
          </w:p>
        </w:tc>
      </w:tr>
      <w:tr w:rsidR="008C1B29" w:rsidRPr="008C1B29" w14:paraId="459C7A8B" w14:textId="77777777" w:rsidTr="005A6750">
        <w:trPr>
          <w:jc w:val="center"/>
        </w:trPr>
        <w:tc>
          <w:tcPr>
            <w:tcW w:w="592" w:type="dxa"/>
          </w:tcPr>
          <w:p w14:paraId="17A54E0A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88" w:type="dxa"/>
          </w:tcPr>
          <w:p w14:paraId="3BAFA150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3369" w:type="dxa"/>
          </w:tcPr>
          <w:p w14:paraId="5BCC3F12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NM_002168.4:Exon4:c.514A&gt;T</w:t>
            </w:r>
          </w:p>
        </w:tc>
      </w:tr>
      <w:tr w:rsidR="008C1B29" w:rsidRPr="008C1B29" w14:paraId="76189DDE" w14:textId="77777777" w:rsidTr="005A6750">
        <w:trPr>
          <w:jc w:val="center"/>
        </w:trPr>
        <w:tc>
          <w:tcPr>
            <w:tcW w:w="592" w:type="dxa"/>
          </w:tcPr>
          <w:p w14:paraId="1F15FAA5" w14:textId="77777777" w:rsidR="008C1B29" w:rsidRPr="008C1B29" w:rsidRDefault="008C1B29" w:rsidP="005A6750">
            <w:pPr>
              <w:rPr>
                <w:rFonts w:ascii="Arial" w:hAnsi="Arial" w:cs="Arial"/>
                <w:sz w:val="24"/>
                <w:szCs w:val="24"/>
              </w:rPr>
            </w:pPr>
            <w:r w:rsidRPr="008C1B2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88" w:type="dxa"/>
          </w:tcPr>
          <w:p w14:paraId="293D3EBF" w14:textId="77777777" w:rsidR="008C1B29" w:rsidRPr="008C1B29" w:rsidRDefault="008C1B29" w:rsidP="005A675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8C1B2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COR</w:t>
            </w:r>
          </w:p>
        </w:tc>
        <w:tc>
          <w:tcPr>
            <w:tcW w:w="3369" w:type="dxa"/>
          </w:tcPr>
          <w:p w14:paraId="2D9CDEB5" w14:textId="77777777" w:rsidR="008C1B29" w:rsidRPr="008C1B29" w:rsidRDefault="008C1B29" w:rsidP="005A6750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8C1B2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M_001123385.2:Exon4:c.1687_1688insAGAGA</w:t>
            </w:r>
          </w:p>
        </w:tc>
      </w:tr>
    </w:tbl>
    <w:p w14:paraId="1CEA41FE" w14:textId="62461FFC" w:rsidR="008C1B29" w:rsidRDefault="008C1B29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3745E555" w14:textId="46B87161" w:rsidR="00FF7842" w:rsidRDefault="00FF7842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005FC74A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4C3AEEB3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4C98939C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4AF16225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56429A3A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72CECD8B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2F48E992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67C92222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0D532C18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492E60D6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7771E6DE" w14:textId="77777777" w:rsidR="000E3D97" w:rsidRDefault="000E3D97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7DCE7B3F" w14:textId="77777777" w:rsidR="00FF7842" w:rsidRPr="00197402" w:rsidRDefault="00FF7842" w:rsidP="00197402">
      <w:pPr>
        <w:pStyle w:val="Standard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0D6F8CE8" w14:textId="77777777" w:rsidR="00FF7842" w:rsidRPr="00AA0D27" w:rsidRDefault="00FF7842" w:rsidP="0076196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E4D8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CE4D8B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3. </w:t>
      </w:r>
      <w:r w:rsidRPr="00CE4D8B">
        <w:rPr>
          <w:rFonts w:ascii="Arial" w:hAnsi="Arial" w:cs="Arial"/>
          <w:sz w:val="24"/>
          <w:szCs w:val="24"/>
          <w:lang w:val="en-US"/>
        </w:rPr>
        <w:t xml:space="preserve">Overview of diagnostic modalities at IEM-AML </w:t>
      </w:r>
      <w:r>
        <w:rPr>
          <w:rFonts w:ascii="Arial" w:hAnsi="Arial" w:cs="Arial"/>
          <w:sz w:val="24"/>
          <w:szCs w:val="24"/>
          <w:lang w:val="en-US"/>
        </w:rPr>
        <w:t xml:space="preserve">manifestation </w:t>
      </w:r>
      <w:r w:rsidRPr="00CE4D8B">
        <w:rPr>
          <w:rFonts w:ascii="Arial" w:hAnsi="Arial" w:cs="Arial"/>
          <w:sz w:val="24"/>
          <w:szCs w:val="24"/>
          <w:lang w:val="en-US"/>
        </w:rPr>
        <w:t>and during the first follow-up within 6 months post IEM-AML.</w:t>
      </w:r>
    </w:p>
    <w:tbl>
      <w:tblPr>
        <w:tblW w:w="8642" w:type="dxa"/>
        <w:jc w:val="right"/>
        <w:tblLook w:val="04A0" w:firstRow="1" w:lastRow="0" w:firstColumn="1" w:lastColumn="0" w:noHBand="0" w:noVBand="1"/>
      </w:tblPr>
      <w:tblGrid>
        <w:gridCol w:w="5240"/>
        <w:gridCol w:w="567"/>
        <w:gridCol w:w="2835"/>
      </w:tblGrid>
      <w:tr w:rsidR="00FF7842" w:rsidRPr="00D86C30" w14:paraId="164E2D21" w14:textId="77777777" w:rsidTr="005A6750">
        <w:trPr>
          <w:trHeight w:val="315"/>
          <w:jc w:val="right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B7D4C45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Diagnost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</w:t>
            </w: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dalit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0E39814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FF7842" w:rsidRPr="00D86C30" w14:paraId="71CED4F6" w14:textId="77777777" w:rsidTr="005A6750">
        <w:trPr>
          <w:trHeight w:val="300"/>
          <w:jc w:val="right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61A1D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 1</w:t>
            </w:r>
            <w:r w:rsidRPr="00D86C3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st</w:t>
            </w: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IEM-AM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49D2E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=</w:t>
            </w: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15 IEM-AML episodes</w:t>
            </w:r>
          </w:p>
        </w:tc>
      </w:tr>
      <w:tr w:rsidR="00FF7842" w:rsidRPr="00D86C30" w14:paraId="3D4BF4C1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CCC6BF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F15E16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B33D84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8 (53%)</w:t>
            </w:r>
          </w:p>
        </w:tc>
      </w:tr>
      <w:tr w:rsidR="00FF7842" w:rsidRPr="00D86C30" w14:paraId="73CFFA44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F95713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MR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8E27E6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9DA502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5 (33%)</w:t>
            </w:r>
          </w:p>
        </w:tc>
      </w:tr>
      <w:tr w:rsidR="00FF7842" w:rsidRPr="00D86C30" w14:paraId="07F05BB2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C0F9EB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PET/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405F8C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9E5A05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2 (14%)</w:t>
            </w:r>
          </w:p>
        </w:tc>
      </w:tr>
      <w:tr w:rsidR="00FF7842" w:rsidRPr="00D86C30" w14:paraId="363D0146" w14:textId="77777777" w:rsidTr="005A6750">
        <w:trPr>
          <w:trHeight w:val="300"/>
          <w:jc w:val="right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A6207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 2</w:t>
            </w:r>
            <w:r w:rsidRPr="00D86C3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nd</w:t>
            </w: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IEM-AM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F8061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95506">
              <w:rPr>
                <w:rFonts w:ascii="Arial" w:eastAsia="Times New Roman" w:hAnsi="Arial" w:cs="Arial"/>
                <w:color w:val="000000"/>
                <w:lang w:val="en-US"/>
              </w:rPr>
              <w:t>n=4 IEM</w:t>
            </w: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-AML episodes</w:t>
            </w:r>
          </w:p>
        </w:tc>
      </w:tr>
      <w:tr w:rsidR="00FF7842" w:rsidRPr="00D86C30" w14:paraId="2319C7BC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66B3D1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D4D84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638CB5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1 (25%)</w:t>
            </w:r>
          </w:p>
        </w:tc>
      </w:tr>
      <w:tr w:rsidR="00FF7842" w:rsidRPr="00D86C30" w14:paraId="22203488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031D1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PET/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53F373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AF320E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1 (25%)</w:t>
            </w:r>
          </w:p>
        </w:tc>
      </w:tr>
      <w:tr w:rsidR="00FF7842" w:rsidRPr="00D86C30" w14:paraId="763177E1" w14:textId="77777777" w:rsidTr="005A6750">
        <w:trPr>
          <w:trHeight w:val="300"/>
          <w:jc w:val="right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8BF92E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Ultrasou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E34742" w14:textId="77777777" w:rsidR="00FF7842" w:rsidRPr="00471B75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  </w:t>
            </w:r>
            <w:r w:rsidRPr="00471B75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(25%)</w:t>
            </w:r>
          </w:p>
        </w:tc>
      </w:tr>
      <w:tr w:rsidR="00FF7842" w:rsidRPr="00D86C30" w14:paraId="4D72F6EF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0E8D3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Clinic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0CAB0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EC61DA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1 (25%)</w:t>
            </w:r>
          </w:p>
        </w:tc>
      </w:tr>
      <w:tr w:rsidR="00FF7842" w:rsidRPr="00D86C30" w14:paraId="6F9499D5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09B6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 Follow-up (within 6 months post IEM-AM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719E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A6D1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=</w:t>
            </w: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19 IEM-AML episodes</w:t>
            </w:r>
          </w:p>
        </w:tc>
      </w:tr>
      <w:tr w:rsidR="00FF7842" w:rsidRPr="00D86C30" w14:paraId="617E796C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DE6E86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Clinic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42E51F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5C92F5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8 (42%)</w:t>
            </w:r>
          </w:p>
        </w:tc>
      </w:tr>
      <w:tr w:rsidR="00FF7842" w:rsidRPr="00D86C30" w14:paraId="23C66A9F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4C051BD2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B091D3B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7B34763" w14:textId="77777777" w:rsidR="00FF7842" w:rsidRPr="00D86C30" w:rsidRDefault="00FF7842" w:rsidP="005A6750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3 (16%)</w:t>
            </w:r>
          </w:p>
        </w:tc>
      </w:tr>
      <w:tr w:rsidR="008B6AA7" w:rsidRPr="00D86C30" w14:paraId="43212EF1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6B10413" w14:textId="2ED70295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PET/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FF62205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08400D7" w14:textId="3B8AD8E2" w:rsidR="008B6AA7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3 (16%)</w:t>
            </w:r>
          </w:p>
        </w:tc>
      </w:tr>
      <w:tr w:rsidR="008B6AA7" w:rsidRPr="00D86C30" w14:paraId="29D1BB2D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DF51E72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MR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F9DB63C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064E5D4" w14:textId="7F5BD10E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2 (10.5%)</w:t>
            </w:r>
          </w:p>
        </w:tc>
      </w:tr>
      <w:tr w:rsidR="008B6AA7" w:rsidRPr="00D86C30" w14:paraId="7D0A119E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6B1E7E76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Ultrasou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BE66A49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18817E9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1 (5%)</w:t>
            </w:r>
          </w:p>
        </w:tc>
      </w:tr>
      <w:tr w:rsidR="008B6AA7" w:rsidRPr="00D86C30" w14:paraId="39CDAD8F" w14:textId="77777777" w:rsidTr="005A6750">
        <w:trPr>
          <w:trHeight w:val="300"/>
          <w:jc w:val="right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652E1A6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86C30">
              <w:rPr>
                <w:rFonts w:ascii="Arial" w:eastAsia="Times New Roman" w:hAnsi="Arial" w:cs="Arial"/>
                <w:color w:val="000000"/>
                <w:lang w:val="en-US"/>
              </w:rPr>
              <w:t>NA early death (within 3 months post IEM-AM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4A74B89" w14:textId="77777777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09A362" w14:textId="451FB135" w:rsidR="008B6AA7" w:rsidRPr="00D86C30" w:rsidRDefault="008B6AA7" w:rsidP="008B6AA7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  2 (10.5%)</w:t>
            </w:r>
          </w:p>
        </w:tc>
      </w:tr>
    </w:tbl>
    <w:p w14:paraId="05618AF3" w14:textId="77777777" w:rsidR="002155B2" w:rsidRDefault="002155B2">
      <w:pPr>
        <w:rPr>
          <w:b/>
          <w:lang w:val="en-US"/>
        </w:rPr>
      </w:pPr>
    </w:p>
    <w:p w14:paraId="0867F31F" w14:textId="77777777" w:rsidR="00944B20" w:rsidRDefault="00944B20" w:rsidP="00944B20">
      <w:pPr>
        <w:pStyle w:val="StandardWeb"/>
        <w:spacing w:line="480" w:lineRule="auto"/>
        <w:ind w:left="708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t xml:space="preserve">Abbreviations: IEM, isolated extramedullary; </w:t>
      </w:r>
      <w:r>
        <w:rPr>
          <w:rFonts w:ascii="Arial" w:hAnsi="Arial" w:cs="Arial"/>
          <w:sz w:val="22"/>
          <w:szCs w:val="22"/>
        </w:rPr>
        <w:t>NA, not available.</w:t>
      </w:r>
    </w:p>
    <w:p w14:paraId="2FBB7EE6" w14:textId="77777777" w:rsidR="00650036" w:rsidRDefault="00650036">
      <w:pPr>
        <w:rPr>
          <w:b/>
          <w:lang w:val="en-US"/>
        </w:rPr>
      </w:pPr>
    </w:p>
    <w:p w14:paraId="24B89783" w14:textId="77777777" w:rsidR="00650036" w:rsidRDefault="00650036">
      <w:pPr>
        <w:rPr>
          <w:b/>
          <w:lang w:val="en-US"/>
        </w:rPr>
      </w:pPr>
    </w:p>
    <w:p w14:paraId="09769B19" w14:textId="77777777" w:rsidR="00650036" w:rsidRDefault="00650036">
      <w:pPr>
        <w:rPr>
          <w:b/>
          <w:lang w:val="en-US"/>
        </w:rPr>
      </w:pPr>
    </w:p>
    <w:p w14:paraId="3108C9E8" w14:textId="77777777" w:rsidR="00650036" w:rsidRDefault="00650036">
      <w:pPr>
        <w:rPr>
          <w:b/>
          <w:lang w:val="en-US"/>
        </w:rPr>
      </w:pPr>
    </w:p>
    <w:p w14:paraId="56F7D575" w14:textId="77777777" w:rsidR="00650036" w:rsidRDefault="00650036">
      <w:pPr>
        <w:rPr>
          <w:b/>
          <w:lang w:val="en-US"/>
        </w:rPr>
      </w:pPr>
    </w:p>
    <w:p w14:paraId="215F6FCE" w14:textId="77777777" w:rsidR="000E3D97" w:rsidRDefault="000E3D97">
      <w:pPr>
        <w:rPr>
          <w:b/>
          <w:lang w:val="en-US"/>
        </w:rPr>
      </w:pPr>
    </w:p>
    <w:p w14:paraId="0FCE571B" w14:textId="77777777" w:rsidR="000E3D97" w:rsidRDefault="000E3D97">
      <w:pPr>
        <w:rPr>
          <w:b/>
          <w:lang w:val="en-US"/>
        </w:rPr>
      </w:pPr>
    </w:p>
    <w:p w14:paraId="11019D5A" w14:textId="77777777" w:rsidR="000E3D97" w:rsidRDefault="000E3D97">
      <w:pPr>
        <w:rPr>
          <w:b/>
          <w:lang w:val="en-US"/>
        </w:rPr>
      </w:pPr>
    </w:p>
    <w:p w14:paraId="0312739C" w14:textId="77777777" w:rsidR="000E3D97" w:rsidRDefault="000E3D97">
      <w:pPr>
        <w:rPr>
          <w:b/>
          <w:lang w:val="en-US"/>
        </w:rPr>
      </w:pPr>
    </w:p>
    <w:p w14:paraId="29C7F89E" w14:textId="77777777" w:rsidR="000E3D97" w:rsidRDefault="000E3D97">
      <w:pPr>
        <w:rPr>
          <w:b/>
          <w:lang w:val="en-US"/>
        </w:rPr>
      </w:pPr>
    </w:p>
    <w:p w14:paraId="1A8C1545" w14:textId="77777777" w:rsidR="000E3D97" w:rsidRDefault="000E3D97">
      <w:pPr>
        <w:rPr>
          <w:b/>
          <w:lang w:val="en-US"/>
        </w:rPr>
      </w:pPr>
    </w:p>
    <w:p w14:paraId="4D8DB8C1" w14:textId="77777777" w:rsidR="000E3D97" w:rsidRDefault="000E3D97">
      <w:pPr>
        <w:rPr>
          <w:b/>
          <w:lang w:val="en-US"/>
        </w:rPr>
      </w:pPr>
    </w:p>
    <w:p w14:paraId="77DC40C7" w14:textId="77777777" w:rsidR="000E3D97" w:rsidRDefault="000E3D97">
      <w:pPr>
        <w:rPr>
          <w:b/>
          <w:lang w:val="en-US"/>
        </w:rPr>
      </w:pPr>
    </w:p>
    <w:p w14:paraId="6409B570" w14:textId="77777777" w:rsidR="000E3D97" w:rsidRDefault="000E3D97">
      <w:pPr>
        <w:rPr>
          <w:b/>
          <w:lang w:val="en-US"/>
        </w:rPr>
      </w:pPr>
    </w:p>
    <w:p w14:paraId="1C5941E8" w14:textId="77777777" w:rsidR="000E3D97" w:rsidRDefault="000E3D97">
      <w:pPr>
        <w:rPr>
          <w:b/>
          <w:lang w:val="en-US"/>
        </w:rPr>
      </w:pPr>
    </w:p>
    <w:p w14:paraId="1335D854" w14:textId="77777777" w:rsidR="000E3D97" w:rsidRDefault="000E3D97">
      <w:pPr>
        <w:rPr>
          <w:b/>
          <w:lang w:val="en-US"/>
        </w:rPr>
      </w:pPr>
    </w:p>
    <w:p w14:paraId="329DB772" w14:textId="77777777" w:rsidR="000E3D97" w:rsidRDefault="000E3D97">
      <w:pPr>
        <w:rPr>
          <w:b/>
          <w:lang w:val="en-US"/>
        </w:rPr>
      </w:pPr>
    </w:p>
    <w:p w14:paraId="44FA4B6D" w14:textId="77777777" w:rsidR="000E3D97" w:rsidRDefault="000E3D97">
      <w:pPr>
        <w:rPr>
          <w:b/>
          <w:lang w:val="en-US"/>
        </w:rPr>
      </w:pPr>
    </w:p>
    <w:p w14:paraId="3352F0CE" w14:textId="77777777" w:rsidR="000E3D97" w:rsidRDefault="000E3D97">
      <w:pPr>
        <w:rPr>
          <w:b/>
          <w:lang w:val="en-US"/>
        </w:rPr>
      </w:pPr>
    </w:p>
    <w:p w14:paraId="2DC96A39" w14:textId="77777777" w:rsidR="000E3D97" w:rsidRDefault="000E3D97">
      <w:pPr>
        <w:rPr>
          <w:b/>
          <w:lang w:val="en-US"/>
        </w:rPr>
      </w:pPr>
    </w:p>
    <w:p w14:paraId="780FA8CE" w14:textId="77777777" w:rsidR="000E3D97" w:rsidRDefault="000E3D97">
      <w:pPr>
        <w:rPr>
          <w:b/>
          <w:lang w:val="en-US"/>
        </w:rPr>
      </w:pPr>
    </w:p>
    <w:p w14:paraId="07C28922" w14:textId="157FC9AF" w:rsidR="000E3D97" w:rsidRDefault="00B63369" w:rsidP="0048737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9189F">
        <w:rPr>
          <w:rFonts w:ascii="Arial" w:hAnsi="Arial" w:cs="Arial"/>
          <w:b/>
          <w:bCs/>
          <w:sz w:val="24"/>
          <w:szCs w:val="24"/>
          <w:lang w:val="en-US"/>
        </w:rPr>
        <w:t>Supplemental Table S4</w:t>
      </w:r>
      <w:r>
        <w:rPr>
          <w:rFonts w:ascii="Arial" w:hAnsi="Arial" w:cs="Arial"/>
          <w:b/>
          <w:bCs/>
          <w:sz w:val="24"/>
          <w:szCs w:val="24"/>
          <w:lang w:val="en-US"/>
        </w:rPr>
        <w:t>. Cytogenetic analysis at diagnosis and at IEM-AML relapse</w:t>
      </w:r>
      <w:r w:rsidR="009228F6">
        <w:rPr>
          <w:rFonts w:ascii="Arial" w:hAnsi="Arial" w:cs="Arial"/>
          <w:b/>
          <w:bCs/>
          <w:sz w:val="24"/>
          <w:szCs w:val="24"/>
          <w:lang w:val="en-US"/>
        </w:rPr>
        <w:t xml:space="preserve"> for each patient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61968">
        <w:rPr>
          <w:rFonts w:ascii="Arial" w:hAnsi="Arial" w:cs="Arial"/>
          <w:sz w:val="24"/>
          <w:szCs w:val="24"/>
          <w:lang w:val="en-US"/>
        </w:rPr>
        <w:t xml:space="preserve">Cytogenetic 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29189F">
        <w:rPr>
          <w:rFonts w:ascii="Arial" w:hAnsi="Arial" w:cs="Arial"/>
          <w:sz w:val="24"/>
          <w:szCs w:val="24"/>
          <w:lang w:val="en-US"/>
        </w:rPr>
        <w:t>nalysis was conducted from BMMC.</w:t>
      </w:r>
    </w:p>
    <w:p w14:paraId="5BE9ACCE" w14:textId="5E592ECB" w:rsidR="00E938D2" w:rsidRDefault="00E938D2" w:rsidP="009228F6">
      <w:pPr>
        <w:rPr>
          <w:rFonts w:ascii="Arial" w:hAnsi="Arial" w:cs="Arial"/>
          <w:bCs/>
          <w:lang w:val="en-US"/>
        </w:rPr>
      </w:pPr>
    </w:p>
    <w:tbl>
      <w:tblPr>
        <w:tblW w:w="8372" w:type="dxa"/>
        <w:tblInd w:w="6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5"/>
        <w:gridCol w:w="2268"/>
        <w:gridCol w:w="2171"/>
        <w:gridCol w:w="380"/>
        <w:gridCol w:w="2096"/>
        <w:gridCol w:w="172"/>
      </w:tblGrid>
      <w:tr w:rsidR="00E938D2" w:rsidRPr="00487370" w14:paraId="35F08B27" w14:textId="77777777" w:rsidTr="005A6750">
        <w:trPr>
          <w:trHeight w:val="745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8CA744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F9D190" w14:textId="77777777" w:rsidR="00E938D2" w:rsidRPr="00487370" w:rsidRDefault="00E938D2" w:rsidP="005A6750">
            <w:pPr>
              <w:jc w:val="center"/>
              <w:textAlignment w:val="top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en-GB"/>
              </w:rPr>
              <w:t>At diagnosis (n=15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E976CC" w14:textId="77777777" w:rsidR="00E938D2" w:rsidRPr="00487370" w:rsidRDefault="00E938D2" w:rsidP="005A6750">
            <w:pPr>
              <w:jc w:val="center"/>
              <w:textAlignment w:val="top"/>
              <w:rPr>
                <w:rFonts w:ascii="Arial" w:eastAsia="Times New Roman" w:hAnsi="Arial" w:cs="Arial"/>
                <w:lang w:val="en-US" w:eastAsia="en-GB"/>
              </w:rPr>
            </w:pPr>
            <w:r w:rsidRPr="0048737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en-GB"/>
              </w:rPr>
              <w:t>At 1st IEM-AML relapse (n=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7F691E" w14:textId="77777777" w:rsidR="00E938D2" w:rsidRPr="00487370" w:rsidRDefault="00E938D2" w:rsidP="005A6750">
            <w:pPr>
              <w:jc w:val="center"/>
              <w:textAlignment w:val="top"/>
              <w:rPr>
                <w:rFonts w:ascii="Arial" w:eastAsia="Times New Roman" w:hAnsi="Arial" w:cs="Arial"/>
                <w:lang w:val="en-US" w:eastAsia="en-GB"/>
              </w:rPr>
            </w:pPr>
            <w:r w:rsidRPr="0048737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en-GB"/>
              </w:rPr>
              <w:t>At 2nd IEM-AML relapse (n=2)</w:t>
            </w:r>
          </w:p>
        </w:tc>
      </w:tr>
      <w:tr w:rsidR="00E938D2" w:rsidRPr="00487370" w14:paraId="7C4DF13A" w14:textId="77777777" w:rsidTr="00487370">
        <w:trPr>
          <w:trHeight w:val="582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17162E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AD9B2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Deletion 5q, Tetrasomy 5, 7, 11,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3E6C97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D8980C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6FC08074" w14:textId="77777777" w:rsidTr="00487370">
        <w:trPr>
          <w:trHeight w:val="548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2C3B59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DBA26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Inversion 16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0AFE19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C2EB10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26EBC501" w14:textId="77777777" w:rsidTr="00487370">
        <w:trPr>
          <w:trHeight w:val="542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0CD275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F2B722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686B04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DE663A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047685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438FAD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938D2" w:rsidRPr="00487370" w14:paraId="09657254" w14:textId="77777777" w:rsidTr="00487370">
        <w:trPr>
          <w:trHeight w:val="550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F17315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D8BD8C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ECAAA7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5BC02E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E873C3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ADCB85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938D2" w:rsidRPr="00487370" w14:paraId="05BECD0D" w14:textId="77777777" w:rsidTr="00487370">
        <w:trPr>
          <w:trHeight w:val="558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DFBF29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B535AE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D90704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EDDC6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</w:tr>
      <w:tr w:rsidR="00E938D2" w:rsidRPr="00487370" w14:paraId="5C92EA68" w14:textId="77777777" w:rsidTr="00487370">
        <w:trPr>
          <w:trHeight w:val="552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CD1037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F3D310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F4F8C8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F9071E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</w:tr>
      <w:tr w:rsidR="00E938D2" w:rsidRPr="00487370" w14:paraId="639AD9A6" w14:textId="77777777" w:rsidTr="00487370">
        <w:trPr>
          <w:trHeight w:val="1113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376FD3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7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C9B589" w14:textId="79C537F4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val="en-US"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Deletion 12p, aberrations involving chromosomes 5, 10, and 14</w:t>
            </w:r>
            <w:r w:rsidRPr="00487370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463857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EC26D7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372122E8" w14:textId="77777777" w:rsidTr="00487370">
        <w:trPr>
          <w:trHeight w:val="534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9CA373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8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374D12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945A4C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58D646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78EFC818" w14:textId="77777777" w:rsidTr="00487370">
        <w:trPr>
          <w:trHeight w:val="570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44F234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0C7927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9092DA" w14:textId="77777777" w:rsidR="00E938D2" w:rsidRPr="00487370" w:rsidRDefault="00E938D2" w:rsidP="005A6750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5E8C2F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1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34E2DC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2E9AA58C" w14:textId="77777777" w:rsidTr="00487370">
        <w:trPr>
          <w:trHeight w:val="536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DC2713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10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D3BC2D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Deletion 9q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E6CDA1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6B9E0A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1EAC392E" w14:textId="77777777" w:rsidTr="00487370">
        <w:trPr>
          <w:trHeight w:val="827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CDC35F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CD19B5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601AE2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Unbalanced </w:t>
            </w:r>
          </w:p>
          <w:p w14:paraId="7DF419AD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Translocation (7;16), </w:t>
            </w:r>
          </w:p>
          <w:p w14:paraId="188A104A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Isochromosome 17</w:t>
            </w:r>
            <w:r w:rsidRPr="00487370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9FA5E7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401B7304" w14:textId="77777777" w:rsidTr="00487370">
        <w:trPr>
          <w:trHeight w:val="555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1A5E45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9F5EA0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Trisomy 8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FDE6A1" w14:textId="77777777" w:rsidR="00E938D2" w:rsidRPr="00487370" w:rsidRDefault="00E938D2" w:rsidP="005A6750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85ABC5" w14:textId="77777777" w:rsidR="00E938D2" w:rsidRPr="00487370" w:rsidRDefault="00E938D2" w:rsidP="005A6750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</w:tr>
      <w:tr w:rsidR="00E938D2" w:rsidRPr="00487370" w14:paraId="6985CEFE" w14:textId="77777777" w:rsidTr="00487370">
        <w:trPr>
          <w:trHeight w:val="1116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18411C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Patient 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86B526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val="en-US"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Deletion 5q,  Deletion 6p, Deletion 12p, Monosomy 19, Trisomy 2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054E3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255963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30B66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391921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938D2" w:rsidRPr="00487370" w14:paraId="346E958A" w14:textId="77777777" w:rsidTr="00487370">
        <w:trPr>
          <w:trHeight w:val="693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62D577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1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A42559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val="en-US"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Loss of Y, Monosomy 12, Deletion 17p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39AF7C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0DEDF4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938D2" w:rsidRPr="00487370" w14:paraId="5BD5B5F6" w14:textId="77777777" w:rsidTr="005A6750">
        <w:trPr>
          <w:trHeight w:val="607"/>
        </w:trPr>
        <w:tc>
          <w:tcPr>
            <w:tcW w:w="128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6B9831" w14:textId="77777777" w:rsidR="00E938D2" w:rsidRPr="00487370" w:rsidRDefault="00E938D2" w:rsidP="005A6750">
            <w:pPr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 xml:space="preserve">Patient 1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BA4719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ormal karyotyp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4665DE" w14:textId="77777777" w:rsidR="00E938D2" w:rsidRPr="00487370" w:rsidRDefault="00E938D2" w:rsidP="005A6750">
            <w:pPr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487370">
              <w:rPr>
                <w:rFonts w:ascii="Arial" w:eastAsia="Times New Roman" w:hAnsi="Arial" w:cs="Arial"/>
                <w:color w:val="000000"/>
                <w:kern w:val="24"/>
                <w:lang w:val="en-GB" w:eastAsia="en-GB"/>
              </w:rPr>
              <w:t>N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BEE30B" w14:textId="77777777" w:rsidR="00E938D2" w:rsidRPr="00487370" w:rsidRDefault="00E938D2" w:rsidP="005A675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18FE54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E1B47B" w14:textId="77777777" w:rsidR="00E938D2" w:rsidRPr="00487370" w:rsidRDefault="00E938D2" w:rsidP="005A675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6C7CD7C5" w14:textId="259C542A" w:rsidR="00E938D2" w:rsidRPr="006C6550" w:rsidRDefault="00E938D2" w:rsidP="00E938D2">
      <w:pPr>
        <w:ind w:left="708"/>
        <w:rPr>
          <w:rFonts w:ascii="Arial" w:hAnsi="Arial" w:cs="Arial"/>
          <w:bCs/>
          <w:lang w:val="en-US"/>
        </w:rPr>
      </w:pPr>
      <w:r w:rsidRPr="006C6550">
        <w:rPr>
          <w:rFonts w:ascii="Arial" w:hAnsi="Arial" w:cs="Arial"/>
          <w:bCs/>
          <w:vertAlign w:val="superscript"/>
          <w:lang w:val="en-US"/>
        </w:rPr>
        <w:t xml:space="preserve">a </w:t>
      </w:r>
      <w:r w:rsidRPr="006C6550">
        <w:rPr>
          <w:rFonts w:ascii="Arial" w:hAnsi="Arial" w:cs="Arial"/>
          <w:bCs/>
          <w:lang w:val="en-US"/>
        </w:rPr>
        <w:t xml:space="preserve">external report: details for </w:t>
      </w:r>
      <w:r w:rsidRPr="006C6550">
        <w:rPr>
          <w:rFonts w:ascii="Arial" w:eastAsia="Times New Roman" w:hAnsi="Arial" w:cs="Arial"/>
          <w:color w:val="000000"/>
          <w:kern w:val="24"/>
          <w:lang w:val="en-GB" w:eastAsia="en-GB"/>
        </w:rPr>
        <w:t xml:space="preserve">chromosomes 5, 10, and 14 not </w:t>
      </w:r>
      <w:r w:rsidRPr="006C6550">
        <w:rPr>
          <w:rFonts w:ascii="Arial" w:hAnsi="Arial" w:cs="Arial"/>
          <w:bCs/>
          <w:lang w:val="en-US"/>
        </w:rPr>
        <w:t>fully specified.</w:t>
      </w:r>
    </w:p>
    <w:p w14:paraId="0C6E8FEA" w14:textId="77777777" w:rsidR="00E938D2" w:rsidRPr="006C6550" w:rsidRDefault="00E938D2" w:rsidP="00E938D2">
      <w:pPr>
        <w:ind w:left="708"/>
        <w:rPr>
          <w:rFonts w:ascii="Arial" w:hAnsi="Arial" w:cs="Arial"/>
          <w:bCs/>
          <w:vertAlign w:val="superscript"/>
          <w:lang w:val="en-US"/>
        </w:rPr>
      </w:pPr>
      <w:r w:rsidRPr="006C6550">
        <w:rPr>
          <w:rFonts w:ascii="Arial" w:hAnsi="Arial" w:cs="Arial"/>
          <w:bCs/>
          <w:vertAlign w:val="superscript"/>
          <w:lang w:val="en-US"/>
        </w:rPr>
        <w:t xml:space="preserve">b </w:t>
      </w:r>
      <w:r w:rsidRPr="006C6550">
        <w:rPr>
          <w:rFonts w:ascii="Arial" w:hAnsi="Arial" w:cs="Arial"/>
          <w:bCs/>
          <w:lang w:val="en-US"/>
        </w:rPr>
        <w:t>detected in 2 of 25 metaphases</w:t>
      </w:r>
      <w:r w:rsidRPr="006C6550">
        <w:rPr>
          <w:rFonts w:ascii="Arial" w:hAnsi="Arial" w:cs="Arial"/>
          <w:bCs/>
          <w:vertAlign w:val="superscript"/>
          <w:lang w:val="en-US"/>
        </w:rPr>
        <w:t xml:space="preserve"> .</w:t>
      </w:r>
    </w:p>
    <w:p w14:paraId="0893B47D" w14:textId="77777777" w:rsidR="00E938D2" w:rsidRDefault="00E938D2" w:rsidP="00E938D2">
      <w:pPr>
        <w:pStyle w:val="StandardWeb"/>
        <w:spacing w:line="480" w:lineRule="auto"/>
        <w:ind w:left="708"/>
        <w:rPr>
          <w:rFonts w:ascii="Arial" w:hAnsi="Arial" w:cs="Arial"/>
          <w:sz w:val="22"/>
          <w:szCs w:val="22"/>
        </w:rPr>
      </w:pPr>
      <w:r w:rsidRPr="00AA4322">
        <w:rPr>
          <w:rFonts w:ascii="Arial" w:hAnsi="Arial" w:cs="Arial"/>
          <w:sz w:val="22"/>
          <w:szCs w:val="22"/>
        </w:rPr>
        <w:t xml:space="preserve">Abbreviations: IEM, isolated extramedullary; </w:t>
      </w:r>
      <w:r>
        <w:rPr>
          <w:rFonts w:ascii="Arial" w:hAnsi="Arial" w:cs="Arial"/>
          <w:sz w:val="22"/>
          <w:szCs w:val="22"/>
        </w:rPr>
        <w:t>NA, not available.</w:t>
      </w:r>
    </w:p>
    <w:p w14:paraId="74B69B74" w14:textId="77777777" w:rsidR="00E938D2" w:rsidRPr="009228F6" w:rsidRDefault="00E938D2" w:rsidP="009228F6">
      <w:pPr>
        <w:rPr>
          <w:bCs/>
          <w:lang w:val="en-US"/>
        </w:rPr>
      </w:pPr>
    </w:p>
    <w:sectPr w:rsidR="00E938D2" w:rsidRPr="009228F6" w:rsidSect="002155B2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E4E52B" w14:textId="77777777" w:rsidR="005A6750" w:rsidRDefault="005A6750" w:rsidP="0051227D">
      <w:r>
        <w:separator/>
      </w:r>
    </w:p>
  </w:endnote>
  <w:endnote w:type="continuationSeparator" w:id="0">
    <w:p w14:paraId="0698BD3A" w14:textId="77777777" w:rsidR="005A6750" w:rsidRDefault="005A6750" w:rsidP="00512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7930840"/>
      <w:docPartObj>
        <w:docPartGallery w:val="Page Numbers (Bottom of Page)"/>
        <w:docPartUnique/>
      </w:docPartObj>
    </w:sdtPr>
    <w:sdtContent>
      <w:p w14:paraId="7B700D70" w14:textId="722F9295" w:rsidR="005A6750" w:rsidRDefault="005A6750" w:rsidP="002E6CBF">
        <w:pPr>
          <w:pStyle w:val="Fuzeile"/>
          <w:jc w:val="right"/>
        </w:pPr>
        <w:r w:rsidRPr="00C319BF">
          <w:rPr>
            <w:rFonts w:ascii="Arial" w:hAnsi="Arial" w:cs="Arial"/>
            <w:sz w:val="20"/>
            <w:szCs w:val="20"/>
          </w:rPr>
          <w:fldChar w:fldCharType="begin"/>
        </w:r>
        <w:r w:rsidRPr="00C319BF">
          <w:rPr>
            <w:rFonts w:ascii="Arial" w:hAnsi="Arial" w:cs="Arial"/>
            <w:sz w:val="20"/>
            <w:szCs w:val="20"/>
          </w:rPr>
          <w:instrText>PAGE   \* MERGEFORMAT</w:instrText>
        </w:r>
        <w:r w:rsidRPr="00C319BF">
          <w:rPr>
            <w:rFonts w:ascii="Arial" w:hAnsi="Arial" w:cs="Arial"/>
            <w:sz w:val="20"/>
            <w:szCs w:val="20"/>
          </w:rPr>
          <w:fldChar w:fldCharType="separate"/>
        </w:r>
        <w:r w:rsidR="004967C5">
          <w:rPr>
            <w:rFonts w:ascii="Arial" w:hAnsi="Arial" w:cs="Arial"/>
            <w:noProof/>
            <w:sz w:val="20"/>
            <w:szCs w:val="20"/>
          </w:rPr>
          <w:t>2</w:t>
        </w:r>
        <w:r w:rsidRPr="00C319BF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24ED347" w14:textId="77777777" w:rsidR="005A6750" w:rsidRDefault="005A67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CD21DA" w14:textId="77777777" w:rsidR="005A6750" w:rsidRDefault="005A6750" w:rsidP="0051227D">
      <w:r>
        <w:separator/>
      </w:r>
    </w:p>
  </w:footnote>
  <w:footnote w:type="continuationSeparator" w:id="0">
    <w:p w14:paraId="78D93D74" w14:textId="77777777" w:rsidR="005A6750" w:rsidRDefault="005A6750" w:rsidP="005122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AE4EA" w14:textId="77777777" w:rsidR="005A6750" w:rsidRPr="002C6304" w:rsidRDefault="005A6750" w:rsidP="0051227D">
    <w:pPr>
      <w:pStyle w:val="Kopfzeile"/>
      <w:rPr>
        <w:rFonts w:ascii="Arial" w:hAnsi="Arial" w:cs="Arial"/>
        <w:sz w:val="20"/>
        <w:szCs w:val="20"/>
        <w:lang w:val="en-US"/>
      </w:rPr>
    </w:pPr>
    <w:r w:rsidRPr="002C6304">
      <w:rPr>
        <w:rFonts w:ascii="Arial" w:hAnsi="Arial" w:cs="Arial"/>
        <w:sz w:val="20"/>
        <w:szCs w:val="20"/>
        <w:lang w:val="en-US"/>
      </w:rPr>
      <w:t xml:space="preserve">Hupe et al.                           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r w:rsidRPr="002C6304">
      <w:rPr>
        <w:rFonts w:ascii="Arial" w:hAnsi="Arial" w:cs="Arial"/>
        <w:sz w:val="20"/>
        <w:szCs w:val="20"/>
        <w:lang w:val="en-US"/>
      </w:rPr>
      <w:t xml:space="preserve">Cell-free DNA for </w:t>
    </w:r>
    <w:r>
      <w:rPr>
        <w:rFonts w:ascii="Arial" w:hAnsi="Arial" w:cs="Arial"/>
        <w:sz w:val="20"/>
        <w:szCs w:val="20"/>
        <w:lang w:val="en-US"/>
      </w:rPr>
      <w:t>e</w:t>
    </w:r>
    <w:r w:rsidRPr="002C6304">
      <w:rPr>
        <w:rFonts w:ascii="Arial" w:hAnsi="Arial" w:cs="Arial"/>
        <w:sz w:val="20"/>
        <w:szCs w:val="20"/>
        <w:lang w:val="en-US"/>
      </w:rPr>
      <w:t>xtramedullary AML</w:t>
    </w:r>
  </w:p>
  <w:p w14:paraId="3F00CFD1" w14:textId="77777777" w:rsidR="005A6750" w:rsidRPr="0051227D" w:rsidRDefault="005A6750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98C"/>
    <w:rsid w:val="00096989"/>
    <w:rsid w:val="000C65BD"/>
    <w:rsid w:val="000C7B9E"/>
    <w:rsid w:val="000E3D97"/>
    <w:rsid w:val="000F060D"/>
    <w:rsid w:val="001008D8"/>
    <w:rsid w:val="001124B5"/>
    <w:rsid w:val="00112DE3"/>
    <w:rsid w:val="001745A6"/>
    <w:rsid w:val="00197402"/>
    <w:rsid w:val="001A77FA"/>
    <w:rsid w:val="001B33F1"/>
    <w:rsid w:val="001C0A98"/>
    <w:rsid w:val="001F1B7C"/>
    <w:rsid w:val="002155B2"/>
    <w:rsid w:val="00240239"/>
    <w:rsid w:val="00253CDA"/>
    <w:rsid w:val="002969F7"/>
    <w:rsid w:val="002A00E3"/>
    <w:rsid w:val="002C33CA"/>
    <w:rsid w:val="002C690A"/>
    <w:rsid w:val="002E2A52"/>
    <w:rsid w:val="002E598C"/>
    <w:rsid w:val="002E6CBF"/>
    <w:rsid w:val="00344303"/>
    <w:rsid w:val="00407A0B"/>
    <w:rsid w:val="00407FA9"/>
    <w:rsid w:val="00465D54"/>
    <w:rsid w:val="00472416"/>
    <w:rsid w:val="00487370"/>
    <w:rsid w:val="004967C5"/>
    <w:rsid w:val="004A01EF"/>
    <w:rsid w:val="004B5302"/>
    <w:rsid w:val="004E6110"/>
    <w:rsid w:val="0051227D"/>
    <w:rsid w:val="005263DB"/>
    <w:rsid w:val="00530842"/>
    <w:rsid w:val="0053412A"/>
    <w:rsid w:val="00550227"/>
    <w:rsid w:val="00582F32"/>
    <w:rsid w:val="005A6750"/>
    <w:rsid w:val="005B64C4"/>
    <w:rsid w:val="005C7A1A"/>
    <w:rsid w:val="006270F1"/>
    <w:rsid w:val="00650036"/>
    <w:rsid w:val="006C2AAB"/>
    <w:rsid w:val="006C6550"/>
    <w:rsid w:val="00720CFD"/>
    <w:rsid w:val="0072641B"/>
    <w:rsid w:val="00761968"/>
    <w:rsid w:val="00761F7A"/>
    <w:rsid w:val="00784DB2"/>
    <w:rsid w:val="00793C4E"/>
    <w:rsid w:val="00801DAC"/>
    <w:rsid w:val="008648DE"/>
    <w:rsid w:val="00873674"/>
    <w:rsid w:val="008B6AA7"/>
    <w:rsid w:val="008C1B29"/>
    <w:rsid w:val="008E6515"/>
    <w:rsid w:val="009228F6"/>
    <w:rsid w:val="00944B20"/>
    <w:rsid w:val="00996D1A"/>
    <w:rsid w:val="009A2A59"/>
    <w:rsid w:val="009D0263"/>
    <w:rsid w:val="009F22BB"/>
    <w:rsid w:val="009F31E4"/>
    <w:rsid w:val="00A62EA1"/>
    <w:rsid w:val="00AA4322"/>
    <w:rsid w:val="00AA6554"/>
    <w:rsid w:val="00AE6624"/>
    <w:rsid w:val="00B01D2C"/>
    <w:rsid w:val="00B03D11"/>
    <w:rsid w:val="00B24CA6"/>
    <w:rsid w:val="00B26699"/>
    <w:rsid w:val="00B523A9"/>
    <w:rsid w:val="00B5351F"/>
    <w:rsid w:val="00B63369"/>
    <w:rsid w:val="00B650EE"/>
    <w:rsid w:val="00BC2DFB"/>
    <w:rsid w:val="00C04B0C"/>
    <w:rsid w:val="00C1614B"/>
    <w:rsid w:val="00C66AE4"/>
    <w:rsid w:val="00C949AE"/>
    <w:rsid w:val="00CD7A4F"/>
    <w:rsid w:val="00D043ED"/>
    <w:rsid w:val="00D61BB5"/>
    <w:rsid w:val="00DA220F"/>
    <w:rsid w:val="00DE276D"/>
    <w:rsid w:val="00E00DBC"/>
    <w:rsid w:val="00E87C00"/>
    <w:rsid w:val="00E938D2"/>
    <w:rsid w:val="00E9788E"/>
    <w:rsid w:val="00F5169A"/>
    <w:rsid w:val="00F90EF5"/>
    <w:rsid w:val="00FD5E86"/>
    <w:rsid w:val="00F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,"/>
  <w:listSeparator w:val=";"/>
  <w14:docId w14:val="6BD21201"/>
  <w15:chartTrackingRefBased/>
  <w15:docId w15:val="{3D976C6A-AA13-4F82-8AC4-7EB637A28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2E598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E598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122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227D"/>
    <w:pPr>
      <w:spacing w:after="20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227D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1227D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1227D"/>
  </w:style>
  <w:style w:type="paragraph" w:styleId="Fuzeile">
    <w:name w:val="footer"/>
    <w:basedOn w:val="Standard"/>
    <w:link w:val="FuzeileZchn"/>
    <w:uiPriority w:val="99"/>
    <w:unhideWhenUsed/>
    <w:rsid w:val="0051227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1227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412A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412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43ED"/>
  </w:style>
  <w:style w:type="character" w:styleId="Zeilennummer">
    <w:name w:val="line number"/>
    <w:basedOn w:val="Absatz-Standardschriftart"/>
    <w:uiPriority w:val="99"/>
    <w:semiHidden/>
    <w:unhideWhenUsed/>
    <w:rsid w:val="002155B2"/>
  </w:style>
  <w:style w:type="table" w:styleId="Tabellenraster">
    <w:name w:val="Table Grid"/>
    <w:basedOn w:val="NormaleTabelle"/>
    <w:uiPriority w:val="39"/>
    <w:rsid w:val="00240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8D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9.emf"/><Relationship Id="rId26" Type="http://schemas.openxmlformats.org/officeDocument/2006/relationships/image" Target="media/image13.emf"/><Relationship Id="rId39" Type="http://schemas.openxmlformats.org/officeDocument/2006/relationships/oleObject" Target="embeddings/oleObject14.bin"/><Relationship Id="rId3" Type="http://schemas.openxmlformats.org/officeDocument/2006/relationships/settings" Target="settings.xml"/><Relationship Id="rId21" Type="http://schemas.openxmlformats.org/officeDocument/2006/relationships/oleObject" Target="embeddings/oleObject5.bin"/><Relationship Id="rId34" Type="http://schemas.openxmlformats.org/officeDocument/2006/relationships/image" Target="media/image17.emf"/><Relationship Id="rId42" Type="http://schemas.openxmlformats.org/officeDocument/2006/relationships/image" Target="media/image21.emf"/><Relationship Id="rId47" Type="http://schemas.openxmlformats.org/officeDocument/2006/relationships/image" Target="media/image23.png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9.emf"/><Relationship Id="rId46" Type="http://schemas.openxmlformats.org/officeDocument/2006/relationships/image" Target="media/image22.png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0.emf"/><Relationship Id="rId29" Type="http://schemas.openxmlformats.org/officeDocument/2006/relationships/oleObject" Target="embeddings/oleObject9.bin"/><Relationship Id="rId41" Type="http://schemas.openxmlformats.org/officeDocument/2006/relationships/oleObject" Target="embeddings/oleObject1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2.emf"/><Relationship Id="rId32" Type="http://schemas.openxmlformats.org/officeDocument/2006/relationships/image" Target="media/image16.emf"/><Relationship Id="rId37" Type="http://schemas.openxmlformats.org/officeDocument/2006/relationships/oleObject" Target="embeddings/oleObject13.bin"/><Relationship Id="rId40" Type="http://schemas.openxmlformats.org/officeDocument/2006/relationships/image" Target="media/image20.emf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14.emf"/><Relationship Id="rId36" Type="http://schemas.openxmlformats.org/officeDocument/2006/relationships/image" Target="media/image18.emf"/><Relationship Id="rId49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10.bin"/><Relationship Id="rId44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Relationship Id="rId22" Type="http://schemas.openxmlformats.org/officeDocument/2006/relationships/image" Target="media/image11.emf"/><Relationship Id="rId27" Type="http://schemas.openxmlformats.org/officeDocument/2006/relationships/oleObject" Target="embeddings/oleObject8.bin"/><Relationship Id="rId30" Type="http://schemas.openxmlformats.org/officeDocument/2006/relationships/image" Target="media/image15.e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6.bin"/><Relationship Id="rId48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108787-6DD5-44C5-B0D5-EBA861B6F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593</Words>
  <Characters>9081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1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e, Henri Christopher Dr.</dc:creator>
  <cp:keywords/>
  <dc:description/>
  <cp:lastModifiedBy>Hupe, Henri Christopher Dr.</cp:lastModifiedBy>
  <cp:revision>2</cp:revision>
  <dcterms:created xsi:type="dcterms:W3CDTF">2025-01-14T11:22:00Z</dcterms:created>
  <dcterms:modified xsi:type="dcterms:W3CDTF">2025-01-14T11:22:00Z</dcterms:modified>
</cp:coreProperties>
</file>